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78C22" w14:textId="67F0A44B" w:rsidR="00E36093" w:rsidRDefault="00E36093" w:rsidP="00E36093">
      <w:pPr>
        <w:pStyle w:val="SupplementaryMaterial"/>
      </w:pPr>
      <w:r>
        <w:t>Supplementary Material</w:t>
      </w:r>
    </w:p>
    <w:p w14:paraId="6DD242D9" w14:textId="65B78B44" w:rsidR="00F14346" w:rsidRPr="00E52D01" w:rsidRDefault="007D6383" w:rsidP="00E52D01">
      <w:pPr>
        <w:widowControl/>
        <w:suppressLineNumbers/>
        <w:adjustRightInd w:val="0"/>
        <w:snapToGrid w:val="0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  <w:t xml:space="preserve">Effects of varying blood flow rate during peripheral </w:t>
      </w:r>
      <w:proofErr w:type="spellStart"/>
      <w:r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  <w:t>veno</w:t>
      </w:r>
      <w:proofErr w:type="spellEnd"/>
      <w:r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  <w:t>-arterial extracorporeal membrane oxygen (V-A ECMO) on left ventricular function measured by two-dimensional strain</w:t>
      </w:r>
    </w:p>
    <w:p w14:paraId="7C50C0EF" w14:textId="77777777" w:rsidR="00C060D2" w:rsidRDefault="00C060D2" w:rsidP="00F14346">
      <w:pPr>
        <w:widowControl/>
        <w:suppressLineNumbers/>
        <w:adjustRightInd w:val="0"/>
        <w:snapToGrid w:val="0"/>
        <w:jc w:val="both"/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</w:pPr>
    </w:p>
    <w:p w14:paraId="5DD21FED" w14:textId="09FEFF1F" w:rsidR="00C060D2" w:rsidRDefault="00C060D2" w:rsidP="00C060D2">
      <w:pPr>
        <w:adjustRightInd w:val="0"/>
        <w:snapToGrid w:val="0"/>
        <w:spacing w:line="276" w:lineRule="auto"/>
        <w:jc w:val="both"/>
        <w:rPr>
          <w:rFonts w:ascii="Times New Roman" w:eastAsia="Arial" w:hAnsi="Times New Roman" w:cs="Times New Roman"/>
          <w:b/>
        </w:rPr>
      </w:pPr>
      <w:bookmarkStart w:id="0" w:name="_Hlk124851630"/>
      <w:r w:rsidRPr="00D35C6C">
        <w:rPr>
          <w:rFonts w:ascii="Times New Roman" w:hAnsi="Times New Roman" w:cs="Times New Roman"/>
          <w:b/>
        </w:rPr>
        <w:t>Pauline Yeung N</w:t>
      </w:r>
      <w:r w:rsidR="00E76666">
        <w:rPr>
          <w:rFonts w:ascii="Times New Roman" w:hAnsi="Times New Roman" w:cs="Times New Roman"/>
          <w:b/>
        </w:rPr>
        <w:t>g</w:t>
      </w:r>
      <w:r>
        <w:rPr>
          <w:rFonts w:ascii="Times New Roman" w:eastAsia="Arial" w:hAnsi="Times New Roman" w:cs="Times New Roman"/>
        </w:rPr>
        <w:t>,</w:t>
      </w:r>
      <w:r w:rsidRPr="00D35C6C">
        <w:rPr>
          <w:rFonts w:ascii="Times New Roman" w:eastAsia="Arial" w:hAnsi="Times New Roman" w:cs="Times New Roman"/>
          <w:b/>
        </w:rPr>
        <w:t xml:space="preserve"> </w:t>
      </w:r>
      <w:r w:rsidRPr="00D35C6C">
        <w:rPr>
          <w:rFonts w:ascii="Times New Roman" w:hAnsi="Times New Roman" w:cs="Times New Roman"/>
          <w:b/>
        </w:rPr>
        <w:t>Tammy Sin Kwan M</w:t>
      </w:r>
      <w:r w:rsidR="00E76666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,</w:t>
      </w:r>
      <w:r w:rsidRPr="00D35C6C">
        <w:rPr>
          <w:rFonts w:ascii="Times New Roman" w:hAnsi="Times New Roman" w:cs="Times New Roman"/>
          <w:b/>
        </w:rPr>
        <w:t xml:space="preserve"> </w:t>
      </w:r>
      <w:r w:rsidRPr="00D35C6C">
        <w:rPr>
          <w:rFonts w:ascii="Times New Roman" w:hAnsi="Times New Roman" w:cs="Times New Roman"/>
          <w:b/>
          <w:bCs/>
        </w:rPr>
        <w:t>April I</w:t>
      </w:r>
      <w:r w:rsidR="00E7666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</w:rPr>
        <w:t>,</w:t>
      </w:r>
      <w:r w:rsidRPr="00D35C6C">
        <w:rPr>
          <w:rFonts w:ascii="Times New Roman" w:hAnsi="Times New Roman" w:cs="Times New Roman"/>
        </w:rPr>
        <w:t xml:space="preserve"> </w:t>
      </w:r>
      <w:r w:rsidRPr="00D35C6C">
        <w:rPr>
          <w:rFonts w:ascii="Times New Roman" w:hAnsi="Times New Roman" w:cs="Times New Roman"/>
          <w:b/>
          <w:bCs/>
        </w:rPr>
        <w:t>Shu F</w:t>
      </w:r>
      <w:r w:rsidR="00E76666">
        <w:rPr>
          <w:rFonts w:ascii="Times New Roman" w:hAnsi="Times New Roman" w:cs="Times New Roman"/>
          <w:b/>
          <w:bCs/>
        </w:rPr>
        <w:t>ang</w:t>
      </w:r>
      <w:r>
        <w:rPr>
          <w:rFonts w:ascii="Times New Roman" w:hAnsi="Times New Roman" w:cs="Times New Roman"/>
        </w:rPr>
        <w:t>,</w:t>
      </w:r>
      <w:r w:rsidRPr="00D35C6C">
        <w:rPr>
          <w:rFonts w:ascii="Times New Roman" w:hAnsi="Times New Roman" w:cs="Times New Roman"/>
          <w:b/>
        </w:rPr>
        <w:t xml:space="preserve"> Andy </w:t>
      </w:r>
      <w:proofErr w:type="spellStart"/>
      <w:r w:rsidRPr="00D35C6C">
        <w:rPr>
          <w:rFonts w:ascii="Times New Roman" w:hAnsi="Times New Roman" w:cs="Times New Roman"/>
          <w:b/>
        </w:rPr>
        <w:t>Chak</w:t>
      </w:r>
      <w:proofErr w:type="spellEnd"/>
      <w:r w:rsidRPr="00D35C6C">
        <w:rPr>
          <w:rFonts w:ascii="Times New Roman" w:hAnsi="Times New Roman" w:cs="Times New Roman"/>
          <w:b/>
        </w:rPr>
        <w:t xml:space="preserve"> Cheung L</w:t>
      </w:r>
      <w:r w:rsidR="00E76666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</w:rPr>
        <w:t>,</w:t>
      </w:r>
      <w:r w:rsidRPr="00D35C6C">
        <w:rPr>
          <w:rFonts w:ascii="Times New Roman" w:hAnsi="Times New Roman" w:cs="Times New Roman"/>
        </w:rPr>
        <w:t xml:space="preserve"> </w:t>
      </w:r>
      <w:r w:rsidRPr="00D35C6C">
        <w:rPr>
          <w:rFonts w:ascii="Times New Roman" w:hAnsi="Times New Roman" w:cs="Times New Roman"/>
          <w:b/>
        </w:rPr>
        <w:t xml:space="preserve">Alfred Sai </w:t>
      </w:r>
      <w:proofErr w:type="spellStart"/>
      <w:r w:rsidRPr="00D35C6C">
        <w:rPr>
          <w:rFonts w:ascii="Times New Roman" w:hAnsi="Times New Roman" w:cs="Times New Roman"/>
          <w:b/>
        </w:rPr>
        <w:t>Kuen</w:t>
      </w:r>
      <w:proofErr w:type="spellEnd"/>
      <w:r w:rsidRPr="00D35C6C">
        <w:rPr>
          <w:rFonts w:ascii="Times New Roman" w:hAnsi="Times New Roman" w:cs="Times New Roman"/>
          <w:b/>
        </w:rPr>
        <w:t xml:space="preserve"> W</w:t>
      </w:r>
      <w:r w:rsidR="00E76666">
        <w:rPr>
          <w:rFonts w:ascii="Times New Roman" w:hAnsi="Times New Roman" w:cs="Times New Roman"/>
          <w:b/>
        </w:rPr>
        <w:t>ong</w:t>
      </w:r>
      <w:r>
        <w:rPr>
          <w:rFonts w:ascii="Times New Roman" w:hAnsi="Times New Roman" w:cs="Times New Roman"/>
        </w:rPr>
        <w:t>,</w:t>
      </w:r>
      <w:r w:rsidRPr="00D35C6C">
        <w:rPr>
          <w:rFonts w:ascii="Times New Roman" w:hAnsi="Times New Roman" w:cs="Times New Roman"/>
        </w:rPr>
        <w:t xml:space="preserve"> </w:t>
      </w:r>
      <w:r w:rsidRPr="00D35C6C">
        <w:rPr>
          <w:rFonts w:ascii="Times New Roman" w:hAnsi="Times New Roman" w:cs="Times New Roman"/>
          <w:b/>
        </w:rPr>
        <w:t>Chun Wai N</w:t>
      </w:r>
      <w:r w:rsidR="00E76666">
        <w:rPr>
          <w:rFonts w:ascii="Times New Roman" w:hAnsi="Times New Roman" w:cs="Times New Roman"/>
          <w:b/>
        </w:rPr>
        <w:t>gai</w:t>
      </w:r>
      <w:r>
        <w:rPr>
          <w:rFonts w:ascii="Times New Roman" w:eastAsia="Arial" w:hAnsi="Times New Roman" w:cs="Times New Roman"/>
          <w:bCs/>
        </w:rPr>
        <w:t>,</w:t>
      </w:r>
      <w:r w:rsidRPr="00D35C6C">
        <w:rPr>
          <w:rFonts w:ascii="Times New Roman" w:hAnsi="Times New Roman" w:cs="Times New Roman"/>
          <w:b/>
        </w:rPr>
        <w:t xml:space="preserve"> Wai Ming C</w:t>
      </w:r>
      <w:r w:rsidR="00E76666">
        <w:rPr>
          <w:rFonts w:ascii="Times New Roman" w:hAnsi="Times New Roman" w:cs="Times New Roman"/>
          <w:b/>
        </w:rPr>
        <w:t>han</w:t>
      </w:r>
      <w:r>
        <w:rPr>
          <w:rFonts w:ascii="Times New Roman" w:eastAsia="Arial" w:hAnsi="Times New Roman" w:cs="Times New Roman"/>
          <w:bCs/>
        </w:rPr>
        <w:t>,</w:t>
      </w:r>
      <w:r w:rsidRPr="00D35C6C">
        <w:rPr>
          <w:rFonts w:ascii="Times New Roman" w:eastAsia="Arial" w:hAnsi="Times New Roman" w:cs="Times New Roman"/>
          <w:b/>
          <w:bCs/>
        </w:rPr>
        <w:t xml:space="preserve"> </w:t>
      </w:r>
      <w:r w:rsidRPr="00D35C6C">
        <w:rPr>
          <w:rFonts w:ascii="Times New Roman" w:hAnsi="Times New Roman" w:cs="Times New Roman"/>
          <w:b/>
        </w:rPr>
        <w:t xml:space="preserve">Wai Ching </w:t>
      </w:r>
      <w:bookmarkEnd w:id="0"/>
      <w:r w:rsidR="00E76666">
        <w:rPr>
          <w:rFonts w:ascii="Times New Roman" w:hAnsi="Times New Roman" w:cs="Times New Roman"/>
          <w:b/>
        </w:rPr>
        <w:t>Sin</w:t>
      </w:r>
      <w:r w:rsidRPr="00D35C6C">
        <w:rPr>
          <w:rFonts w:ascii="Times New Roman" w:eastAsia="Arial" w:hAnsi="Times New Roman" w:cs="Times New Roman"/>
          <w:b/>
        </w:rPr>
        <w:t>*</w:t>
      </w:r>
    </w:p>
    <w:p w14:paraId="0813376D" w14:textId="365BC925" w:rsidR="005D579C" w:rsidRDefault="005D579C" w:rsidP="00C060D2">
      <w:pPr>
        <w:adjustRightInd w:val="0"/>
        <w:snapToGrid w:val="0"/>
        <w:spacing w:line="276" w:lineRule="auto"/>
        <w:jc w:val="both"/>
        <w:rPr>
          <w:rFonts w:ascii="Times New Roman" w:eastAsia="Arial" w:hAnsi="Times New Roman" w:cs="Times New Roman"/>
          <w:b/>
        </w:rPr>
      </w:pPr>
    </w:p>
    <w:p w14:paraId="7A406E79" w14:textId="037E81D7" w:rsidR="005D579C" w:rsidRPr="005D579C" w:rsidRDefault="005D579C" w:rsidP="005D579C">
      <w:pPr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* </w:t>
      </w:r>
      <w:r w:rsidRPr="005D579C">
        <w:rPr>
          <w:rFonts w:ascii="Times New Roman" w:hAnsi="Times New Roman" w:cs="Times New Roman"/>
          <w:b/>
        </w:rPr>
        <w:t>Correspondence:</w:t>
      </w:r>
      <w:r>
        <w:rPr>
          <w:rFonts w:ascii="Times New Roman" w:hAnsi="Times New Roman" w:cs="Times New Roman"/>
          <w:b/>
        </w:rPr>
        <w:t xml:space="preserve"> </w:t>
      </w:r>
      <w:r w:rsidRPr="005D579C">
        <w:rPr>
          <w:rFonts w:ascii="Times New Roman" w:hAnsi="Times New Roman" w:cs="Times New Roman"/>
        </w:rPr>
        <w:t>Wai Ching S</w:t>
      </w:r>
      <w:r w:rsidR="008C561E">
        <w:rPr>
          <w:rFonts w:ascii="Times New Roman" w:hAnsi="Times New Roman" w:cs="Times New Roman"/>
        </w:rPr>
        <w:t>in</w:t>
      </w:r>
      <w:r w:rsidRPr="005D579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hyperlink r:id="rId8" w:history="1">
        <w:r w:rsidRPr="00A22887">
          <w:rPr>
            <w:rStyle w:val="Hyperlink"/>
            <w:rFonts w:ascii="Times New Roman" w:hAnsi="Times New Roman" w:cs="Times New Roman"/>
          </w:rPr>
          <w:t>drwcsin@hku.hk</w:t>
        </w:r>
      </w:hyperlink>
      <w:r>
        <w:rPr>
          <w:rFonts w:ascii="Times New Roman" w:hAnsi="Times New Roman" w:cs="Times New Roman"/>
        </w:rPr>
        <w:t xml:space="preserve"> </w:t>
      </w:r>
    </w:p>
    <w:p w14:paraId="0C4F1C6D" w14:textId="77777777" w:rsidR="00B905B6" w:rsidRDefault="00B905B6" w:rsidP="0044246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71FD9585" w14:textId="1D060DE0" w:rsidR="00367954" w:rsidRPr="00FF4F1C" w:rsidRDefault="00E36093" w:rsidP="0044246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FF4F1C">
        <w:rPr>
          <w:rFonts w:ascii="Times New Roman" w:hAnsi="Times New Roman" w:cs="Times New Roman"/>
          <w:b/>
        </w:rPr>
        <w:t>T</w:t>
      </w:r>
      <w:r w:rsidR="00443BBB" w:rsidRPr="00FF4F1C">
        <w:rPr>
          <w:rFonts w:ascii="Times New Roman" w:hAnsi="Times New Roman" w:cs="Times New Roman"/>
          <w:b/>
        </w:rPr>
        <w:t xml:space="preserve">able </w:t>
      </w:r>
      <w:r w:rsidR="00EC7CBF" w:rsidRPr="00FF4F1C">
        <w:rPr>
          <w:rFonts w:ascii="Times New Roman" w:hAnsi="Times New Roman" w:cs="Times New Roman"/>
          <w:b/>
        </w:rPr>
        <w:t>S</w:t>
      </w:r>
      <w:r w:rsidR="00367954" w:rsidRPr="00FF4F1C">
        <w:rPr>
          <w:rFonts w:ascii="Times New Roman" w:hAnsi="Times New Roman" w:cs="Times New Roman"/>
          <w:b/>
        </w:rPr>
        <w:t xml:space="preserve">1. </w:t>
      </w:r>
      <w:r w:rsidR="00367954" w:rsidRPr="00FF4F1C">
        <w:rPr>
          <w:rFonts w:ascii="Times New Roman" w:hAnsi="Times New Roman" w:cs="Times New Roman"/>
          <w:b/>
          <w:bCs/>
        </w:rPr>
        <w:t>Two-dimensional echocardiographic measurements and normal values</w:t>
      </w:r>
    </w:p>
    <w:tbl>
      <w:tblPr>
        <w:tblStyle w:val="TableGrid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5103"/>
        <w:gridCol w:w="1989"/>
      </w:tblGrid>
      <w:tr w:rsidR="00367954" w:rsidRPr="00FF4F1C" w14:paraId="1C6724CB" w14:textId="77777777" w:rsidTr="00EB0F44"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4FFAB06D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>Measuremen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3DD5ECF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>Calculation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2AEB864D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>Normal value</w:t>
            </w:r>
          </w:p>
        </w:tc>
      </w:tr>
      <w:tr w:rsidR="00367954" w:rsidRPr="00FF4F1C" w14:paraId="7236E149" w14:textId="77777777" w:rsidTr="00EB0F44">
        <w:tc>
          <w:tcPr>
            <w:tcW w:w="9640" w:type="dxa"/>
            <w:gridSpan w:val="3"/>
            <w:tcBorders>
              <w:top w:val="single" w:sz="4" w:space="0" w:color="auto"/>
            </w:tcBorders>
            <w:vAlign w:val="center"/>
          </w:tcPr>
          <w:p w14:paraId="6E5A9AFD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 xml:space="preserve">Left heart volume </w:t>
            </w:r>
          </w:p>
        </w:tc>
      </w:tr>
      <w:tr w:rsidR="00367954" w:rsidRPr="00FF4F1C" w14:paraId="608D8344" w14:textId="77777777" w:rsidTr="00EB0F44">
        <w:tc>
          <w:tcPr>
            <w:tcW w:w="2548" w:type="dxa"/>
          </w:tcPr>
          <w:p w14:paraId="39019AA0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LVEDV, mL</w:t>
            </w:r>
          </w:p>
        </w:tc>
        <w:tc>
          <w:tcPr>
            <w:tcW w:w="5103" w:type="dxa"/>
          </w:tcPr>
          <w:p w14:paraId="48AB8744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Biplane method of disks summation</w:t>
            </w:r>
          </w:p>
        </w:tc>
        <w:tc>
          <w:tcPr>
            <w:tcW w:w="1989" w:type="dxa"/>
            <w:vAlign w:val="center"/>
          </w:tcPr>
          <w:p w14:paraId="711C57E1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76±15 in female</w:t>
            </w:r>
          </w:p>
          <w:p w14:paraId="122624B9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106±22 in male</w:t>
            </w:r>
          </w:p>
        </w:tc>
      </w:tr>
      <w:tr w:rsidR="007E6056" w:rsidRPr="00FF4F1C" w14:paraId="672A6659" w14:textId="77777777" w:rsidTr="00EB0F44">
        <w:tc>
          <w:tcPr>
            <w:tcW w:w="2548" w:type="dxa"/>
          </w:tcPr>
          <w:p w14:paraId="0A37501D" w14:textId="77777777" w:rsidR="007E6056" w:rsidRPr="00FF4F1C" w:rsidRDefault="007E6056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03" w:type="dxa"/>
          </w:tcPr>
          <w:p w14:paraId="5DAB6C7B" w14:textId="77777777" w:rsidR="007E6056" w:rsidRPr="00FF4F1C" w:rsidRDefault="007E6056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9" w:type="dxa"/>
            <w:vAlign w:val="center"/>
          </w:tcPr>
          <w:p w14:paraId="02EB378F" w14:textId="77777777" w:rsidR="007E6056" w:rsidRPr="00FF4F1C" w:rsidRDefault="007E6056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7954" w:rsidRPr="00FF4F1C" w14:paraId="2C1F6D24" w14:textId="77777777" w:rsidTr="00EB0F44">
        <w:tc>
          <w:tcPr>
            <w:tcW w:w="2548" w:type="dxa"/>
          </w:tcPr>
          <w:p w14:paraId="5B73359B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LVESV, mL</w:t>
            </w:r>
          </w:p>
        </w:tc>
        <w:tc>
          <w:tcPr>
            <w:tcW w:w="5103" w:type="dxa"/>
          </w:tcPr>
          <w:p w14:paraId="2318289E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Biplane method of disks summation</w:t>
            </w:r>
          </w:p>
        </w:tc>
        <w:tc>
          <w:tcPr>
            <w:tcW w:w="1989" w:type="dxa"/>
            <w:vAlign w:val="center"/>
          </w:tcPr>
          <w:p w14:paraId="347EF721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28±7 in female</w:t>
            </w:r>
          </w:p>
          <w:p w14:paraId="15D8C7A2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41±10 in male</w:t>
            </w:r>
          </w:p>
        </w:tc>
      </w:tr>
      <w:tr w:rsidR="00367954" w:rsidRPr="00FF4F1C" w14:paraId="6A05A809" w14:textId="77777777" w:rsidTr="00EB0F44">
        <w:tc>
          <w:tcPr>
            <w:tcW w:w="9640" w:type="dxa"/>
            <w:gridSpan w:val="3"/>
            <w:vAlign w:val="center"/>
          </w:tcPr>
          <w:p w14:paraId="5A39BBE3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7954" w:rsidRPr="00FF4F1C" w14:paraId="55539C65" w14:textId="77777777" w:rsidTr="00EB0F44">
        <w:tc>
          <w:tcPr>
            <w:tcW w:w="9640" w:type="dxa"/>
            <w:gridSpan w:val="3"/>
            <w:vAlign w:val="center"/>
          </w:tcPr>
          <w:p w14:paraId="296AF974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>Left ventricular function</w:t>
            </w:r>
          </w:p>
        </w:tc>
      </w:tr>
      <w:tr w:rsidR="00367954" w:rsidRPr="00FF4F1C" w14:paraId="4EFF8A8C" w14:textId="77777777" w:rsidTr="00EB0F44">
        <w:tc>
          <w:tcPr>
            <w:tcW w:w="2548" w:type="dxa"/>
          </w:tcPr>
          <w:p w14:paraId="24E97BF0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LVEF, %</w:t>
            </w:r>
          </w:p>
        </w:tc>
        <w:tc>
          <w:tcPr>
            <w:tcW w:w="5103" w:type="dxa"/>
          </w:tcPr>
          <w:p w14:paraId="102C68AE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Linear method</w:t>
            </w:r>
          </w:p>
          <w:p w14:paraId="23B3CC73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Biplane method</w:t>
            </w:r>
          </w:p>
        </w:tc>
        <w:tc>
          <w:tcPr>
            <w:tcW w:w="1989" w:type="dxa"/>
            <w:vAlign w:val="center"/>
          </w:tcPr>
          <w:p w14:paraId="4C7B196C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64±5 in female</w:t>
            </w:r>
          </w:p>
          <w:p w14:paraId="5865A739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62±5 in male</w:t>
            </w:r>
          </w:p>
        </w:tc>
      </w:tr>
      <w:tr w:rsidR="007E6056" w:rsidRPr="00FF4F1C" w14:paraId="41C8F396" w14:textId="77777777" w:rsidTr="00EB0F44">
        <w:tc>
          <w:tcPr>
            <w:tcW w:w="2548" w:type="dxa"/>
          </w:tcPr>
          <w:p w14:paraId="72A3D3EC" w14:textId="77777777" w:rsidR="007E6056" w:rsidRPr="00FF4F1C" w:rsidRDefault="007E6056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03" w:type="dxa"/>
          </w:tcPr>
          <w:p w14:paraId="0D0B940D" w14:textId="77777777" w:rsidR="007E6056" w:rsidRPr="00FF4F1C" w:rsidRDefault="007E6056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9" w:type="dxa"/>
            <w:vAlign w:val="center"/>
          </w:tcPr>
          <w:p w14:paraId="0E27B00A" w14:textId="77777777" w:rsidR="007E6056" w:rsidRPr="00FF4F1C" w:rsidRDefault="007E6056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7954" w:rsidRPr="00FF4F1C" w14:paraId="51073ADE" w14:textId="77777777" w:rsidTr="00EB0F44">
        <w:tc>
          <w:tcPr>
            <w:tcW w:w="2548" w:type="dxa"/>
          </w:tcPr>
          <w:p w14:paraId="7BD3842F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FS, %</w:t>
            </w:r>
          </w:p>
        </w:tc>
        <w:tc>
          <w:tcPr>
            <w:tcW w:w="5103" w:type="dxa"/>
          </w:tcPr>
          <w:p w14:paraId="47476CFC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 xml:space="preserve">2D linear measurement </w:t>
            </w:r>
          </w:p>
        </w:tc>
        <w:tc>
          <w:tcPr>
            <w:tcW w:w="1989" w:type="dxa"/>
            <w:vAlign w:val="center"/>
          </w:tcPr>
          <w:p w14:paraId="79A13EC6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27-45 in female</w:t>
            </w:r>
          </w:p>
          <w:p w14:paraId="4E1C6EAA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25-43 in male</w:t>
            </w:r>
          </w:p>
        </w:tc>
      </w:tr>
      <w:tr w:rsidR="00367954" w:rsidRPr="00FF4F1C" w14:paraId="34280864" w14:textId="77777777" w:rsidTr="00EB0F44">
        <w:tc>
          <w:tcPr>
            <w:tcW w:w="2548" w:type="dxa"/>
          </w:tcPr>
          <w:p w14:paraId="182BF6C5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lastRenderedPageBreak/>
              <w:t>LIMP</w:t>
            </w:r>
          </w:p>
        </w:tc>
        <w:tc>
          <w:tcPr>
            <w:tcW w:w="5103" w:type="dxa"/>
          </w:tcPr>
          <w:p w14:paraId="20DF3772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Global estimate of both systolic and diastolic function</w:t>
            </w:r>
          </w:p>
        </w:tc>
        <w:tc>
          <w:tcPr>
            <w:tcW w:w="1989" w:type="dxa"/>
            <w:vAlign w:val="center"/>
          </w:tcPr>
          <w:p w14:paraId="48A20F12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&lt;0.40</w:t>
            </w:r>
          </w:p>
        </w:tc>
      </w:tr>
      <w:tr w:rsidR="00367954" w:rsidRPr="00FF4F1C" w14:paraId="0470A464" w14:textId="77777777" w:rsidTr="00EB0F44">
        <w:tc>
          <w:tcPr>
            <w:tcW w:w="2548" w:type="dxa"/>
          </w:tcPr>
          <w:p w14:paraId="7FD05BF5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S’, cm/s</w:t>
            </w:r>
          </w:p>
        </w:tc>
        <w:tc>
          <w:tcPr>
            <w:tcW w:w="5103" w:type="dxa"/>
          </w:tcPr>
          <w:p w14:paraId="6A79EE55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Peak systolic tissue velocity at the mitral annulus</w:t>
            </w:r>
          </w:p>
        </w:tc>
        <w:tc>
          <w:tcPr>
            <w:tcW w:w="1989" w:type="dxa"/>
            <w:vAlign w:val="center"/>
          </w:tcPr>
          <w:p w14:paraId="771E1D5C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&gt;10</w:t>
            </w:r>
          </w:p>
        </w:tc>
      </w:tr>
      <w:tr w:rsidR="00367954" w:rsidRPr="00FF4F1C" w14:paraId="60061E4C" w14:textId="77777777" w:rsidTr="00EB0F44">
        <w:tc>
          <w:tcPr>
            <w:tcW w:w="9640" w:type="dxa"/>
            <w:gridSpan w:val="3"/>
            <w:vAlign w:val="center"/>
          </w:tcPr>
          <w:p w14:paraId="44EAFD9C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7954" w:rsidRPr="00FF4F1C" w14:paraId="06931D52" w14:textId="77777777" w:rsidTr="00EB0F44">
        <w:tc>
          <w:tcPr>
            <w:tcW w:w="9640" w:type="dxa"/>
            <w:gridSpan w:val="3"/>
            <w:vAlign w:val="center"/>
          </w:tcPr>
          <w:p w14:paraId="4107B023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>Hemodynamic data</w:t>
            </w:r>
          </w:p>
        </w:tc>
      </w:tr>
      <w:tr w:rsidR="00367954" w:rsidRPr="00FF4F1C" w14:paraId="0F60AD06" w14:textId="77777777" w:rsidTr="00EB0F44">
        <w:tc>
          <w:tcPr>
            <w:tcW w:w="2548" w:type="dxa"/>
          </w:tcPr>
          <w:p w14:paraId="4FDB43A7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SV, mL</w:t>
            </w:r>
          </w:p>
        </w:tc>
        <w:tc>
          <w:tcPr>
            <w:tcW w:w="5103" w:type="dxa"/>
          </w:tcPr>
          <w:p w14:paraId="273AE108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LVOT CSA x LVOT VTI</w:t>
            </w:r>
          </w:p>
        </w:tc>
        <w:tc>
          <w:tcPr>
            <w:tcW w:w="1989" w:type="dxa"/>
            <w:vAlign w:val="center"/>
          </w:tcPr>
          <w:p w14:paraId="32F5A7E5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60-100</w:t>
            </w:r>
          </w:p>
        </w:tc>
      </w:tr>
      <w:tr w:rsidR="00367954" w:rsidRPr="00FF4F1C" w14:paraId="28FFDF5F" w14:textId="77777777" w:rsidTr="00EB0F44">
        <w:tc>
          <w:tcPr>
            <w:tcW w:w="2548" w:type="dxa"/>
          </w:tcPr>
          <w:p w14:paraId="1DBC5B2C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CI, L/min/m</w:t>
            </w:r>
            <w:r w:rsidRPr="00FF4F1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5103" w:type="dxa"/>
          </w:tcPr>
          <w:p w14:paraId="0D43D286" w14:textId="77777777" w:rsidR="00367954" w:rsidRPr="00FF4F1C" w:rsidRDefault="004D3216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rdiac outpu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ody Surface Area</m:t>
                    </m:r>
                  </m:den>
                </m:f>
              </m:oMath>
            </m:oMathPara>
          </w:p>
        </w:tc>
        <w:tc>
          <w:tcPr>
            <w:tcW w:w="1989" w:type="dxa"/>
            <w:vAlign w:val="center"/>
          </w:tcPr>
          <w:p w14:paraId="4FABE2A3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2.4-4.0</w:t>
            </w:r>
          </w:p>
        </w:tc>
      </w:tr>
      <w:tr w:rsidR="00367954" w:rsidRPr="00FF4F1C" w14:paraId="708F7F09" w14:textId="77777777" w:rsidTr="00EB0F44">
        <w:tc>
          <w:tcPr>
            <w:tcW w:w="2548" w:type="dxa"/>
          </w:tcPr>
          <w:p w14:paraId="3FDF21B8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CPI, Watts/ m</w:t>
            </w:r>
            <w:r w:rsidRPr="00FF4F1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5103" w:type="dxa"/>
          </w:tcPr>
          <w:p w14:paraId="2E4EA75C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rdiac index x Mean Arterial Pressu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451</m:t>
                    </m:r>
                  </m:den>
                </m:f>
              </m:oMath>
            </m:oMathPara>
          </w:p>
        </w:tc>
        <w:tc>
          <w:tcPr>
            <w:tcW w:w="1989" w:type="dxa"/>
            <w:vAlign w:val="center"/>
          </w:tcPr>
          <w:p w14:paraId="2734945E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&gt;0.6</w:t>
            </w:r>
          </w:p>
        </w:tc>
      </w:tr>
      <w:tr w:rsidR="00367954" w:rsidRPr="00FF4F1C" w14:paraId="4B94D5A5" w14:textId="77777777" w:rsidTr="00EB0F44">
        <w:tc>
          <w:tcPr>
            <w:tcW w:w="9640" w:type="dxa"/>
            <w:gridSpan w:val="3"/>
          </w:tcPr>
          <w:p w14:paraId="3DEEC669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7954" w:rsidRPr="00FF4F1C" w14:paraId="2AD39DC4" w14:textId="77777777" w:rsidTr="00EB0F44">
        <w:tc>
          <w:tcPr>
            <w:tcW w:w="9640" w:type="dxa"/>
            <w:gridSpan w:val="3"/>
          </w:tcPr>
          <w:p w14:paraId="365EB55D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F4F1C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</w:tr>
      <w:tr w:rsidR="00367954" w:rsidRPr="00FF4F1C" w14:paraId="7B62C560" w14:textId="77777777" w:rsidTr="00443BBB">
        <w:trPr>
          <w:trHeight w:val="899"/>
        </w:trPr>
        <w:tc>
          <w:tcPr>
            <w:tcW w:w="2548" w:type="dxa"/>
            <w:tcBorders>
              <w:bottom w:val="single" w:sz="4" w:space="0" w:color="auto"/>
            </w:tcBorders>
          </w:tcPr>
          <w:p w14:paraId="6A101F15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GLS, %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FB31229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Average of longitudinal strain in 3-,4- and 2- chamber views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1F45F210" w14:textId="77777777" w:rsidR="00367954" w:rsidRPr="00FF4F1C" w:rsidRDefault="00367954" w:rsidP="0044246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F4F1C">
              <w:rPr>
                <w:rFonts w:ascii="Times New Roman" w:hAnsi="Times New Roman" w:cs="Times New Roman"/>
                <w:bCs/>
              </w:rPr>
              <w:t>17.3-21.5</w:t>
            </w:r>
          </w:p>
        </w:tc>
      </w:tr>
    </w:tbl>
    <w:p w14:paraId="0C6BB526" w14:textId="77777777" w:rsidR="00367954" w:rsidRPr="00FF4F1C" w:rsidRDefault="00367954" w:rsidP="0044246A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F4F1C">
        <w:rPr>
          <w:rFonts w:ascii="Times New Roman" w:hAnsi="Times New Roman" w:cs="Times New Roman"/>
          <w:b/>
        </w:rPr>
        <w:t xml:space="preserve">Abbreviations: </w:t>
      </w:r>
      <w:r w:rsidRPr="00FF4F1C">
        <w:rPr>
          <w:rFonts w:ascii="Times New Roman" w:hAnsi="Times New Roman" w:cs="Times New Roman"/>
        </w:rPr>
        <w:t>CI: cardiac index; CPI: cardiac power index; CSA: cross sectional area; FS: fractional shortening; GLS: global longitudinal strain; LIMP: left index of myocardial performance; LVEDV: left ventricular end diastolic volume; LVEF: left ventricular ejection fraction; LVESV: left ventricular end systolic volume; LVOT: left ventricular outflow tract; S’: peak systolic annulus velocity; SV: stroke volume; VTI: velocity time integral.</w:t>
      </w:r>
    </w:p>
    <w:p w14:paraId="3656B9AB" w14:textId="77777777" w:rsidR="00826E2F" w:rsidRPr="00FF4F1C" w:rsidRDefault="00826E2F" w:rsidP="00C61FF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</w:rPr>
        <w:sectPr w:rsidR="00826E2F" w:rsidRPr="00FF4F1C" w:rsidSect="00650C15">
          <w:footerReference w:type="default" r:id="rId9"/>
          <w:pgSz w:w="12240" w:h="15840"/>
          <w:pgMar w:top="1843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855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760"/>
        <w:gridCol w:w="2471"/>
        <w:gridCol w:w="319"/>
      </w:tblGrid>
      <w:tr w:rsidR="00C55BE3" w:rsidRPr="00FF4F1C" w14:paraId="2378605B" w14:textId="77777777" w:rsidTr="00EB0F44">
        <w:trPr>
          <w:gridAfter w:val="1"/>
          <w:wAfter w:w="319" w:type="dxa"/>
          <w:trHeight w:val="315"/>
        </w:trPr>
        <w:tc>
          <w:tcPr>
            <w:tcW w:w="8231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0D071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 w:rsidR="006858D7"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 Clinical Parameters of the study population</w:t>
            </w:r>
          </w:p>
        </w:tc>
        <w:bookmarkStart w:id="1" w:name="_GoBack"/>
        <w:bookmarkEnd w:id="1"/>
      </w:tr>
      <w:tr w:rsidR="00C55BE3" w:rsidRPr="00FF4F1C" w14:paraId="50D21152" w14:textId="77777777" w:rsidTr="00EB0F44">
        <w:trPr>
          <w:trHeight w:val="6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3AB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dynamic parameters</w:t>
            </w:r>
          </w:p>
          <w:p w14:paraId="0363C8B9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worst values on day 1 of ECMO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FFA9" w14:textId="104F4668" w:rsidR="00C55BE3" w:rsidRPr="00FF4F1C" w:rsidRDefault="00C55BE3" w:rsidP="005C6E70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N=</w:t>
            </w:r>
            <w:r w:rsidR="005C6E70"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</w:tr>
      <w:tr w:rsidR="00C55BE3" w:rsidRPr="00FF4F1C" w14:paraId="29465FB6" w14:textId="77777777" w:rsidTr="00EB0F44">
        <w:trPr>
          <w:trHeight w:val="4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EE75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Mean arterial pressure, mmHg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7142" w14:textId="1795A9FA" w:rsidR="00C55BE3" w:rsidRPr="00FF4F1C" w:rsidRDefault="005C6E70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5 (45-76) </w:t>
            </w:r>
          </w:p>
        </w:tc>
      </w:tr>
      <w:tr w:rsidR="00C55BE3" w:rsidRPr="00FF4F1C" w14:paraId="25E481BE" w14:textId="77777777" w:rsidTr="00EB0F44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EE27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Heart rate, b</w:t>
            </w:r>
            <w:r w:rsidR="000634F8"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eats </w:t>
            </w: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0634F8" w:rsidRPr="00FF4F1C">
              <w:rPr>
                <w:rFonts w:ascii="Times New Roman" w:eastAsia="Times New Roman" w:hAnsi="Times New Roman" w:cs="Times New Roman"/>
                <w:color w:val="000000"/>
              </w:rPr>
              <w:t>er minute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25F3" w14:textId="7A91574F" w:rsidR="00C55BE3" w:rsidRPr="00FF4F1C" w:rsidRDefault="005C6E70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15 (101-126) </w:t>
            </w:r>
          </w:p>
        </w:tc>
      </w:tr>
      <w:tr w:rsidR="00C55BE3" w:rsidRPr="00FF4F1C" w14:paraId="45FB0818" w14:textId="77777777" w:rsidTr="00EB0F44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31C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8261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5BE3" w:rsidRPr="00FF4F1C" w14:paraId="4724AA4C" w14:textId="77777777" w:rsidTr="00EB0F44">
        <w:trPr>
          <w:trHeight w:val="6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DA8E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sopressor/ inotrope use </w:t>
            </w:r>
          </w:p>
          <w:p w14:paraId="1F179FDC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aximum dose on day 1 of ECMO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6C05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02B781E3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297F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Noradrenaline, mcg/min/kg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F208" w14:textId="5B071864" w:rsidR="00C55BE3" w:rsidRPr="00FF4F1C" w:rsidRDefault="00EE490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.3 (0.1-0.4) </w:t>
            </w:r>
          </w:p>
        </w:tc>
      </w:tr>
      <w:tr w:rsidR="00C55BE3" w:rsidRPr="00FF4F1C" w14:paraId="234A8CDA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A569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Adrenaline, mcg/min/kg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DA34" w14:textId="5B947280" w:rsidR="00C55BE3" w:rsidRPr="00FF4F1C" w:rsidRDefault="00EE490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.2 (0.1-0.2) </w:t>
            </w:r>
          </w:p>
        </w:tc>
      </w:tr>
      <w:tr w:rsidR="00C55BE3" w:rsidRPr="00FF4F1C" w14:paraId="7D32B47F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10C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Dobutamine, mcg/min/kg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25B9B" w14:textId="6119EBED" w:rsidR="00C55BE3" w:rsidRPr="00FF4F1C" w:rsidRDefault="00EE490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6.1 (2.6-10.2) </w:t>
            </w:r>
          </w:p>
        </w:tc>
      </w:tr>
      <w:tr w:rsidR="00C55BE3" w:rsidRPr="00FF4F1C" w14:paraId="0D41F3F9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3EB7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Dopamine, mcg/min/kg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CA5D" w14:textId="08E7C576" w:rsidR="00C55BE3" w:rsidRPr="00FF4F1C" w:rsidRDefault="00EE490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.4 (11.0-21.0) </w:t>
            </w:r>
          </w:p>
        </w:tc>
      </w:tr>
      <w:tr w:rsidR="00C55BE3" w:rsidRPr="00FF4F1C" w14:paraId="4101652C" w14:textId="77777777" w:rsidTr="00EB0F44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9056E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C43A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500" w:firstLine="1200"/>
              <w:rPr>
                <w:rFonts w:ascii="Times New Roman" w:eastAsia="Times New Roman" w:hAnsi="Times New Roman" w:cs="Times New Roman"/>
              </w:rPr>
            </w:pPr>
          </w:p>
        </w:tc>
      </w:tr>
      <w:tr w:rsidR="00C55BE3" w:rsidRPr="00FF4F1C" w14:paraId="0A265985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873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chemistry</w:t>
            </w: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worst values on day 1 of ECMO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EF00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5BA4AE64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E304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nal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D779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1AE566DE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F1D4D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         Creatinine, </w:t>
            </w:r>
            <w:proofErr w:type="spellStart"/>
            <w:r w:rsidRPr="00FF4F1C">
              <w:rPr>
                <w:rFonts w:ascii="Times New Roman" w:eastAsia="Times New Roman" w:hAnsi="Times New Roman" w:cs="Times New Roman"/>
                <w:color w:val="000000"/>
              </w:rPr>
              <w:t>umol</w:t>
            </w:r>
            <w:proofErr w:type="spellEnd"/>
            <w:r w:rsidRPr="00FF4F1C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8BA28" w14:textId="1E9B1E0E" w:rsidR="00C55BE3" w:rsidRPr="00FF4F1C" w:rsidRDefault="00FC07E9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204.5 (136.0-294.0) </w:t>
            </w:r>
          </w:p>
        </w:tc>
      </w:tr>
      <w:tr w:rsidR="00C55BE3" w:rsidRPr="00FF4F1C" w14:paraId="44A2F92D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75D7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Arterial blood pH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02B5" w14:textId="2168F6B7" w:rsidR="00C55BE3" w:rsidRPr="00FF4F1C" w:rsidRDefault="00FC07E9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7.1 ± 0.2 </w:t>
            </w:r>
          </w:p>
        </w:tc>
      </w:tr>
      <w:tr w:rsidR="00C55BE3" w:rsidRPr="00FF4F1C" w14:paraId="0A6B1479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F16C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Bicarbonate, mmol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3882" w14:textId="131E3A4C" w:rsidR="00C55BE3" w:rsidRPr="00FF4F1C" w:rsidRDefault="00FC07E9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4.2 ± 5.6 </w:t>
            </w:r>
          </w:p>
        </w:tc>
      </w:tr>
      <w:tr w:rsidR="00C55BE3" w:rsidRPr="00FF4F1C" w14:paraId="6976EC25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7E42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         Base excess, mmol/L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7587" w14:textId="4A18BC23" w:rsidR="00C55BE3" w:rsidRPr="00FF4F1C" w:rsidRDefault="00FC07E9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15.8 ± 7.4 </w:t>
            </w:r>
          </w:p>
        </w:tc>
      </w:tr>
      <w:tr w:rsidR="00C55BE3" w:rsidRPr="00FF4F1C" w14:paraId="47D1CCCA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1A76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D8B6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10DF630A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5D37F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         Bilirubin, </w:t>
            </w:r>
            <w:proofErr w:type="spellStart"/>
            <w:r w:rsidRPr="00FF4F1C">
              <w:rPr>
                <w:rFonts w:ascii="Times New Roman" w:eastAsia="Times New Roman" w:hAnsi="Times New Roman" w:cs="Times New Roman"/>
                <w:color w:val="000000"/>
              </w:rPr>
              <w:t>umol</w:t>
            </w:r>
            <w:proofErr w:type="spellEnd"/>
            <w:r w:rsidRPr="00FF4F1C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5745" w14:textId="2908A593" w:rsidR="00C55BE3" w:rsidRPr="00FF4F1C" w:rsidRDefault="00246C55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9.8 (11.0-30.0) </w:t>
            </w:r>
          </w:p>
        </w:tc>
      </w:tr>
      <w:tr w:rsidR="00C55BE3" w:rsidRPr="00FF4F1C" w14:paraId="60A498B4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1051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         Alanine transaminase U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210C" w14:textId="1A4E110E" w:rsidR="00C55BE3" w:rsidRPr="00FF4F1C" w:rsidRDefault="00246C55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91.0 (90.0-547.0) </w:t>
            </w:r>
          </w:p>
        </w:tc>
      </w:tr>
      <w:tr w:rsidR="00C55BE3" w:rsidRPr="00FF4F1C" w14:paraId="14EB80A6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6E8C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International normalized ratio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522E" w14:textId="311665B6" w:rsidR="00C55BE3" w:rsidRPr="00FF4F1C" w:rsidRDefault="00246C55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.6 (1.3-2.5) </w:t>
            </w:r>
          </w:p>
        </w:tc>
      </w:tr>
      <w:tr w:rsidR="00C55BE3" w:rsidRPr="00FF4F1C" w14:paraId="2724CED5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E40A" w14:textId="77777777" w:rsidR="00C55BE3" w:rsidRPr="00FF4F1C" w:rsidRDefault="00844F0C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atologica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8278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5FF84CDB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0E99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         </w:t>
            </w:r>
            <w:r w:rsidR="00730AAA" w:rsidRPr="00FF4F1C">
              <w:rPr>
                <w:rFonts w:ascii="Times New Roman" w:eastAsia="Times New Roman" w:hAnsi="Times New Roman" w:cs="Times New Roman"/>
                <w:color w:val="000000" w:themeColor="text1"/>
              </w:rPr>
              <w:t>Hemoglobin</w:t>
            </w:r>
            <w:r w:rsidRPr="00FF4F1C">
              <w:rPr>
                <w:rFonts w:ascii="Times New Roman" w:eastAsia="Times New Roman" w:hAnsi="Times New Roman" w:cs="Times New Roman"/>
                <w:color w:val="000000" w:themeColor="text1"/>
              </w:rPr>
              <w:t>, g/d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2C71" w14:textId="16B8C457" w:rsidR="00C55BE3" w:rsidRPr="00FF4F1C" w:rsidRDefault="00246C55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0.5 ± 2.0</w:t>
            </w:r>
          </w:p>
        </w:tc>
      </w:tr>
      <w:tr w:rsidR="00C55BE3" w:rsidRPr="00FF4F1C" w14:paraId="2AAE89BD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74E0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 w:themeColor="text1"/>
              </w:rPr>
              <w:t>-         White cell count</w:t>
            </w:r>
            <w:r w:rsidRPr="00FF4F1C">
              <w:rPr>
                <w:rFonts w:ascii="Times New Roman" w:eastAsia="Arial" w:hAnsi="Times New Roman" w:cs="Times New Roman"/>
                <w:color w:val="000000" w:themeColor="text1"/>
              </w:rPr>
              <w:t>, x10</w:t>
            </w:r>
            <w:r w:rsidRPr="00FF4F1C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9</w:t>
            </w:r>
            <w:r w:rsidRPr="00FF4F1C">
              <w:rPr>
                <w:rFonts w:ascii="Times New Roman" w:eastAsia="Arial" w:hAnsi="Times New Roman" w:cs="Times New Roman"/>
                <w:color w:val="000000" w:themeColor="text1"/>
              </w:rPr>
              <w:t>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ACA6" w14:textId="66DA5F41" w:rsidR="00C55BE3" w:rsidRPr="00FF4F1C" w:rsidRDefault="00246C55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8.1 (15.8-21.9) </w:t>
            </w:r>
          </w:p>
        </w:tc>
      </w:tr>
      <w:tr w:rsidR="00C55BE3" w:rsidRPr="00FF4F1C" w14:paraId="7152A3A2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EB3C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 w:themeColor="text1"/>
              </w:rPr>
              <w:t>-         Platelet</w:t>
            </w:r>
            <w:r w:rsidRPr="00FF4F1C">
              <w:rPr>
                <w:rFonts w:ascii="Times New Roman" w:eastAsia="Arial" w:hAnsi="Times New Roman" w:cs="Times New Roman"/>
                <w:color w:val="000000" w:themeColor="text1"/>
              </w:rPr>
              <w:t>, x10</w:t>
            </w:r>
            <w:r w:rsidRPr="00FF4F1C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9</w:t>
            </w:r>
            <w:r w:rsidRPr="00FF4F1C">
              <w:rPr>
                <w:rFonts w:ascii="Times New Roman" w:eastAsia="Arial" w:hAnsi="Times New Roman" w:cs="Times New Roman"/>
                <w:color w:val="000000" w:themeColor="text1"/>
              </w:rPr>
              <w:t>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CD79" w14:textId="24193590" w:rsidR="00C55BE3" w:rsidRPr="00FF4F1C" w:rsidRDefault="00246C55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33.6 ± 72.6 </w:t>
            </w:r>
          </w:p>
        </w:tc>
      </w:tr>
      <w:tr w:rsidR="00C55BE3" w:rsidRPr="00FF4F1C" w14:paraId="6CF8EF39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AE3C0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iratory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9945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77AEB205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BFBE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PaO2, kPa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0B8E" w14:textId="6C3F4B7F" w:rsidR="00C55BE3" w:rsidRPr="00FF4F1C" w:rsidRDefault="000B482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0.0 (7.6-14.1) </w:t>
            </w:r>
          </w:p>
        </w:tc>
      </w:tr>
      <w:tr w:rsidR="00C55BE3" w:rsidRPr="00FF4F1C" w14:paraId="5323CDE2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46C62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         PaCO2, kPa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A555" w14:textId="77D1CB05" w:rsidR="00C55BE3" w:rsidRPr="00FF4F1C" w:rsidRDefault="000B482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7.7 (6.4-11.0) </w:t>
            </w:r>
          </w:p>
        </w:tc>
      </w:tr>
      <w:tr w:rsidR="00C55BE3" w:rsidRPr="00FF4F1C" w14:paraId="6C5378A6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0F9C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ovascular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CB0E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55BE3" w:rsidRPr="00FF4F1C" w14:paraId="2D06064D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2DC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Creatine Kinase, U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4988" w14:textId="077CCC85" w:rsidR="00C55BE3" w:rsidRPr="00FF4F1C" w:rsidRDefault="000B482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806.0 (224.0-3,124.0) </w:t>
            </w:r>
          </w:p>
        </w:tc>
      </w:tr>
      <w:tr w:rsidR="00C55BE3" w:rsidRPr="00FF4F1C" w14:paraId="5BDB6AC8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CA78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-         Troponin T, ng/L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741FE" w14:textId="78FB332F" w:rsidR="00C55BE3" w:rsidRPr="00FF4F1C" w:rsidRDefault="000B482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7,680 (1,470-23,634) </w:t>
            </w:r>
          </w:p>
        </w:tc>
      </w:tr>
      <w:tr w:rsidR="00C55BE3" w:rsidRPr="00FF4F1C" w14:paraId="42950858" w14:textId="77777777" w:rsidTr="00EB0F44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7D29F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         Lactate, mmol/L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27572" w14:textId="3411CF2E" w:rsidR="00C55BE3" w:rsidRPr="00FF4F1C" w:rsidRDefault="000B482B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1.6 ± 5.9 </w:t>
            </w:r>
          </w:p>
        </w:tc>
      </w:tr>
      <w:tr w:rsidR="00C55BE3" w:rsidRPr="00FF4F1C" w14:paraId="34CE0A41" w14:textId="77777777" w:rsidTr="00EB0F44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F3C5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A12B" w14:textId="77777777" w:rsidR="00C55BE3" w:rsidRPr="00FF4F1C" w:rsidRDefault="00C55BE3" w:rsidP="00EB0F44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400BE0F" w14:textId="77777777" w:rsidR="00C55BE3" w:rsidRPr="00FF4F1C" w:rsidRDefault="00C55BE3" w:rsidP="00C55BE3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F4F1C">
        <w:rPr>
          <w:rFonts w:ascii="Times New Roman" w:hAnsi="Times New Roman" w:cs="Times New Roman"/>
        </w:rPr>
        <w:t>All data are presented as frequency with percentages or mean ± standard deviation, or median with interquartile range (IQR) unless specified.</w:t>
      </w:r>
    </w:p>
    <w:p w14:paraId="08892E1F" w14:textId="77777777" w:rsidR="00940546" w:rsidRPr="00FF4F1C" w:rsidRDefault="00C55BE3" w:rsidP="00C55BE3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</w:rPr>
        <w:sectPr w:rsidR="00940546" w:rsidRPr="00FF4F1C" w:rsidSect="001A2B61">
          <w:headerReference w:type="default" r:id="rId10"/>
          <w:footerReference w:type="default" r:id="rId11"/>
          <w:pgSz w:w="12240" w:h="15840"/>
          <w:pgMar w:top="1702" w:right="1440" w:bottom="1440" w:left="1440" w:header="708" w:footer="708" w:gutter="0"/>
          <w:cols w:space="708"/>
          <w:docGrid w:linePitch="360"/>
        </w:sectPr>
      </w:pPr>
      <w:r w:rsidRPr="00FF4F1C">
        <w:rPr>
          <w:rFonts w:ascii="Times New Roman" w:hAnsi="Times New Roman" w:cs="Times New Roman"/>
          <w:b/>
        </w:rPr>
        <w:t xml:space="preserve">Abbreviations: </w:t>
      </w:r>
      <w:r w:rsidRPr="00FF4F1C">
        <w:rPr>
          <w:rFonts w:ascii="Times New Roman" w:hAnsi="Times New Roman" w:cs="Times New Roman"/>
        </w:rPr>
        <w:t>ECMO: extracorporeal membrane oxygenation; PaO2: partial pressure of oxygen; PaCO2: partial pressure of carbon dioxide.</w:t>
      </w:r>
    </w:p>
    <w:p w14:paraId="5AD5215A" w14:textId="15C96D6C" w:rsidR="001C5773" w:rsidRPr="00FF4F1C" w:rsidRDefault="001C5773" w:rsidP="001C577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FF4F1C">
        <w:rPr>
          <w:rFonts w:ascii="Times New Roman" w:hAnsi="Times New Roman" w:cs="Times New Roman"/>
          <w:b/>
        </w:rPr>
        <w:lastRenderedPageBreak/>
        <w:t>Table S</w:t>
      </w:r>
      <w:r w:rsidR="003B4E96">
        <w:rPr>
          <w:rFonts w:ascii="Times New Roman" w:hAnsi="Times New Roman" w:cs="Times New Roman"/>
          <w:b/>
        </w:rPr>
        <w:t>3</w:t>
      </w:r>
      <w:r w:rsidRPr="00FF4F1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Clinical Outcomes Stratified by </w:t>
      </w:r>
      <w:r w:rsidR="00493CF3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SAVE Score</w:t>
      </w:r>
    </w:p>
    <w:p w14:paraId="3D6D5628" w14:textId="77777777" w:rsidR="001C5773" w:rsidRPr="00F80405" w:rsidRDefault="001C5773" w:rsidP="001C577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68F1BEB" w14:textId="77777777" w:rsidR="001C5773" w:rsidRPr="00F80405" w:rsidRDefault="001C5773" w:rsidP="001C577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F80405">
        <w:rPr>
          <w:rFonts w:ascii="Times New Roman" w:hAnsi="Times New Roman" w:cs="Times New Roman"/>
          <w:bCs/>
          <w:color w:val="000000" w:themeColor="text1"/>
        </w:rPr>
        <w:t xml:space="preserve">The Survival After </w:t>
      </w:r>
      <w:proofErr w:type="spellStart"/>
      <w:r w:rsidRPr="00F80405">
        <w:rPr>
          <w:rFonts w:ascii="Times New Roman" w:hAnsi="Times New Roman" w:cs="Times New Roman"/>
          <w:bCs/>
          <w:color w:val="000000" w:themeColor="text1"/>
        </w:rPr>
        <w:t>Veno</w:t>
      </w:r>
      <w:proofErr w:type="spellEnd"/>
      <w:r w:rsidRPr="00F80405">
        <w:rPr>
          <w:rFonts w:ascii="Times New Roman" w:hAnsi="Times New Roman" w:cs="Times New Roman"/>
          <w:bCs/>
          <w:color w:val="000000" w:themeColor="text1"/>
        </w:rPr>
        <w:t>-arterial ECMO (SAVE) score is a tool to predict hospital survival for patients receiving V-A ECMO. We examined the outcomes of our patients stratified by the SAVE score.</w:t>
      </w:r>
    </w:p>
    <w:p w14:paraId="5B2EC29D" w14:textId="77777777" w:rsidR="001C5773" w:rsidRPr="00F80405" w:rsidRDefault="001C5773" w:rsidP="001C577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2340"/>
        <w:gridCol w:w="2415"/>
        <w:gridCol w:w="2190"/>
      </w:tblGrid>
      <w:tr w:rsidR="001C5773" w:rsidRPr="00F80405" w14:paraId="1953F2F5" w14:textId="77777777" w:rsidTr="002109CF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CDC60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VE groups</w:t>
            </w:r>
            <w:r w:rsidRPr="00F80405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F1276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VE score</w:t>
            </w:r>
            <w:r w:rsidRPr="00F80405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40C8F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(%)</w:t>
            </w:r>
            <w:r w:rsidRPr="00F80405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2C607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pital Mortality</w:t>
            </w:r>
            <w:r w:rsidRPr="00F80405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  <w:r w:rsidRPr="00F80405"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 w:rsidRPr="00F80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 of group)</w:t>
            </w:r>
            <w:r w:rsidRPr="00F80405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1C5773" w:rsidRPr="00F80405" w14:paraId="7F862D8E" w14:textId="77777777" w:rsidTr="002109CF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C5082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I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96B36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&gt;5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2C43E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2 (3.7%) 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F5F42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0 </w:t>
            </w:r>
          </w:p>
        </w:tc>
      </w:tr>
      <w:tr w:rsidR="001C5773" w:rsidRPr="00F80405" w14:paraId="77F097BD" w14:textId="77777777" w:rsidTr="002109CF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EA4D5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II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67025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1 to 5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92372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1 (1.9%) 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18463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0 </w:t>
            </w:r>
          </w:p>
        </w:tc>
      </w:tr>
      <w:tr w:rsidR="001C5773" w:rsidRPr="00F80405" w14:paraId="3E6F1EFB" w14:textId="77777777" w:rsidTr="002109CF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A1C54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III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DA74C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-4 to 0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7CDD9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21 (38.9%) 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0E35C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11 (52.4%) </w:t>
            </w:r>
          </w:p>
        </w:tc>
      </w:tr>
      <w:tr w:rsidR="001C5773" w:rsidRPr="00F80405" w14:paraId="6F37D015" w14:textId="77777777" w:rsidTr="002109CF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465DD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IV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4B197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-9 to -5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DD3AE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19 (35.2%) 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EB4B9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12 (63.2%) </w:t>
            </w:r>
          </w:p>
        </w:tc>
      </w:tr>
      <w:tr w:rsidR="001C5773" w:rsidRPr="00F80405" w14:paraId="5AA1342B" w14:textId="77777777" w:rsidTr="002109CF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69C48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V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164A4E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&lt;= -10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2D4523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11 (20.4%) </w:t>
            </w:r>
          </w:p>
        </w:tc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22F66" w14:textId="77777777" w:rsidR="001C5773" w:rsidRPr="00F80405" w:rsidRDefault="001C5773" w:rsidP="002109C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405">
              <w:rPr>
                <w:rFonts w:ascii="Times New Roman" w:hAnsi="Times New Roman" w:cs="Times New Roman"/>
                <w:bCs/>
                <w:color w:val="000000" w:themeColor="text1"/>
              </w:rPr>
              <w:t>8 (72.7%) </w:t>
            </w:r>
          </w:p>
        </w:tc>
      </w:tr>
    </w:tbl>
    <w:p w14:paraId="755B46D6" w14:textId="77777777" w:rsidR="001C5773" w:rsidRPr="00F80405" w:rsidRDefault="001C5773" w:rsidP="001C577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F80405">
        <w:rPr>
          <w:rFonts w:ascii="Times New Roman" w:hAnsi="Times New Roman" w:cs="Times New Roman"/>
          <w:bCs/>
          <w:color w:val="000000" w:themeColor="text1"/>
        </w:rPr>
        <w:t> </w:t>
      </w:r>
    </w:p>
    <w:p w14:paraId="49B96B30" w14:textId="77777777" w:rsidR="001C5773" w:rsidRPr="00F80405" w:rsidRDefault="001C5773" w:rsidP="001C577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F80405">
        <w:rPr>
          <w:rFonts w:ascii="Times New Roman" w:hAnsi="Times New Roman" w:cs="Times New Roman"/>
          <w:bCs/>
          <w:color w:val="000000" w:themeColor="text1"/>
        </w:rPr>
        <w:t>We examined whether LV strain would predict the different SAVE groups in a multinomial regression model – LV strain was not significantly associated with SAVE groups (P=0.85, 0.23, 0.60, 0.43; respectively). </w:t>
      </w:r>
    </w:p>
    <w:p w14:paraId="6951FC8F" w14:textId="77777777" w:rsidR="001C5773" w:rsidRPr="00FF4F1C" w:rsidRDefault="001C5773" w:rsidP="001C577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7E8BB09C" w14:textId="77777777" w:rsidR="001C5773" w:rsidRDefault="001C5773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BA9EB6A" w14:textId="0A0DDC78" w:rsidR="001A2B61" w:rsidRPr="00FF4F1C" w:rsidRDefault="001A2B61" w:rsidP="001A2B61">
      <w:pPr>
        <w:spacing w:line="360" w:lineRule="auto"/>
        <w:rPr>
          <w:rFonts w:ascii="Times New Roman" w:hAnsi="Times New Roman" w:cs="Times New Roman"/>
          <w:kern w:val="0"/>
        </w:rPr>
      </w:pPr>
      <w:r w:rsidRPr="00FF4F1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 w:rsidR="001C5773" w:rsidRPr="00FF4F1C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1C5773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FF4F1C">
        <w:rPr>
          <w:rFonts w:ascii="Times New Roman" w:eastAsia="Times New Roman" w:hAnsi="Times New Roman" w:cs="Times New Roman"/>
          <w:b/>
          <w:bCs/>
          <w:color w:val="000000"/>
        </w:rPr>
        <w:t>. Comparison of Echo Findings at Different Levels of ECMO Target Blood Flow by Hospital Mortality</w:t>
      </w:r>
      <w:r w:rsidRPr="00FF4F1C">
        <w:rPr>
          <w:rFonts w:ascii="Times New Roman" w:hAnsi="Times New Roman" w:cs="Times New Roman"/>
        </w:rPr>
        <w:fldChar w:fldCharType="begin"/>
      </w:r>
      <w:r w:rsidRPr="00FF4F1C">
        <w:rPr>
          <w:rFonts w:ascii="Times New Roman" w:hAnsi="Times New Roman" w:cs="Times New Roman"/>
        </w:rPr>
        <w:instrText xml:space="preserve"> LINK Excel.Sheet.12 "Book1" "Sheet1!C1:C12" \a \f 4 \h  \* MERGEFORMAT </w:instrText>
      </w:r>
      <w:r w:rsidRPr="00FF4F1C">
        <w:rPr>
          <w:rFonts w:ascii="Times New Roman" w:hAnsi="Times New Roman" w:cs="Times New Roman"/>
        </w:rPr>
        <w:fldChar w:fldCharType="separate"/>
      </w:r>
    </w:p>
    <w:p w14:paraId="2946DB82" w14:textId="77777777" w:rsidR="001A2B61" w:rsidRPr="00FF4F1C" w:rsidRDefault="001A2B61" w:rsidP="001A2B61">
      <w:pPr>
        <w:spacing w:line="360" w:lineRule="auto"/>
        <w:rPr>
          <w:rFonts w:ascii="Times New Roman" w:hAnsi="Times New Roman" w:cs="Times New Roman"/>
        </w:rPr>
      </w:pPr>
      <w:r w:rsidRPr="00FF4F1C">
        <w:rPr>
          <w:rFonts w:ascii="Times New Roman" w:hAnsi="Times New Roman" w:cs="Times New Roman"/>
        </w:rPr>
        <w:fldChar w:fldCharType="end"/>
      </w:r>
    </w:p>
    <w:tbl>
      <w:tblPr>
        <w:tblW w:w="5473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423"/>
        <w:gridCol w:w="1558"/>
        <w:gridCol w:w="1560"/>
        <w:gridCol w:w="1419"/>
        <w:gridCol w:w="284"/>
        <w:gridCol w:w="1558"/>
        <w:gridCol w:w="1560"/>
        <w:gridCol w:w="1558"/>
        <w:gridCol w:w="284"/>
        <w:gridCol w:w="993"/>
        <w:gridCol w:w="990"/>
        <w:gridCol w:w="999"/>
      </w:tblGrid>
      <w:tr w:rsidR="001A2B61" w:rsidRPr="00FF4F1C" w14:paraId="6BCA1436" w14:textId="77777777" w:rsidTr="00DC6015">
        <w:trPr>
          <w:trHeight w:val="288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CC1D" w14:textId="77777777" w:rsidR="001A2B61" w:rsidRPr="00FF4F1C" w:rsidRDefault="001A2B61" w:rsidP="00EB0F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AC65" w14:textId="2745761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rvivors (n=</w:t>
            </w:r>
            <w:r w:rsidR="2464C0FA" w:rsidRPr="00FF4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3</w:t>
            </w: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FD37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738F" w14:textId="2C841CC3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ad (n=</w:t>
            </w:r>
            <w:r w:rsidR="0B2DE6DB" w:rsidRPr="00FF4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1</w:t>
            </w: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9379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046C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of </w:t>
            </w:r>
            <w:r w:rsidR="00766C36"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ivors</w:t>
            </w: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dead</w:t>
            </w:r>
          </w:p>
        </w:tc>
      </w:tr>
      <w:tr w:rsidR="00DE4A00" w:rsidRPr="00FF4F1C" w14:paraId="73E43A8D" w14:textId="77777777" w:rsidTr="00DC6015">
        <w:trPr>
          <w:trHeight w:val="1457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2C6A" w14:textId="77777777" w:rsidR="001A2B61" w:rsidRPr="00FF4F1C" w:rsidRDefault="001A2B61" w:rsidP="00EB0F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EDF3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% ECMO flow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932E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</w:t>
            </w:r>
            <w:proofErr w:type="gramStart"/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 ECMO</w:t>
            </w:r>
            <w:proofErr w:type="gramEnd"/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low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B921" w14:textId="77777777" w:rsidR="007C7C70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0%  </w:t>
            </w:r>
          </w:p>
          <w:p w14:paraId="489D929B" w14:textId="3F576703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MO flow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F23F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08B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proofErr w:type="gramStart"/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 ECMO</w:t>
            </w:r>
            <w:proofErr w:type="gramEnd"/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low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E64D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</w:t>
            </w:r>
            <w:proofErr w:type="gramStart"/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 ECMO</w:t>
            </w:r>
            <w:proofErr w:type="gramEnd"/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low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64C9" w14:textId="77777777" w:rsidR="007C7C70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0%  </w:t>
            </w:r>
          </w:p>
          <w:p w14:paraId="037AF227" w14:textId="28920458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MO flow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F646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37C8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%</w:t>
            </w:r>
          </w:p>
          <w:p w14:paraId="3F67BA37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MO Flow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9219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%</w:t>
            </w:r>
          </w:p>
          <w:p w14:paraId="0892EBE0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MO Flow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4C5D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%</w:t>
            </w:r>
          </w:p>
          <w:p w14:paraId="7EF23EE4" w14:textId="77777777" w:rsidR="001A2B61" w:rsidRPr="00FF4F1C" w:rsidRDefault="001A2B61" w:rsidP="00EB0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MO Flow</w:t>
            </w:r>
          </w:p>
        </w:tc>
      </w:tr>
      <w:tr w:rsidR="001A2B61" w:rsidRPr="00FF4F1C" w14:paraId="0B13D4EF" w14:textId="77777777" w:rsidTr="00764FF9">
        <w:trPr>
          <w:trHeight w:val="243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D9BE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ventricle size</w:t>
            </w:r>
          </w:p>
        </w:tc>
      </w:tr>
      <w:tr w:rsidR="00DE4A00" w:rsidRPr="00FF4F1C" w14:paraId="0A723E77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EF9477E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VIDd</w:t>
            </w:r>
            <w:proofErr w:type="spellEnd"/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, cm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2A1DF92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4.7 </w:t>
            </w:r>
          </w:p>
          <w:p w14:paraId="2E79F542" w14:textId="63FFAD22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4.0-5.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6803F54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4.6 </w:t>
            </w:r>
          </w:p>
          <w:p w14:paraId="3A44261A" w14:textId="3B04E98B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5-5.2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DDA7BB5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4.3 </w:t>
            </w:r>
          </w:p>
          <w:p w14:paraId="261DDB91" w14:textId="401CD9C0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5-5.1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08CE6F91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D909AF7" w14:textId="77777777" w:rsidR="008C7BFE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</w:p>
          <w:p w14:paraId="7AE3C89E" w14:textId="76A4DBC9" w:rsidR="001A2B61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3-4.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51A04A4" w14:textId="77777777" w:rsidR="00F00B96" w:rsidRPr="00FF4F1C" w:rsidRDefault="00F00B9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</w:p>
          <w:p w14:paraId="282D8287" w14:textId="39ADA184" w:rsidR="001A2B61" w:rsidRPr="00FF4F1C" w:rsidRDefault="00F00B9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2-4.7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A3C740B" w14:textId="77777777" w:rsidR="00166302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8 </w:t>
            </w:r>
          </w:p>
          <w:p w14:paraId="560F625C" w14:textId="778090B5" w:rsidR="001A2B61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1-4.5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61CDCEAD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6277156" w14:textId="371338FC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.0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599C53A" w14:textId="762B80E3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38EBDCD" w14:textId="7E281A25" w:rsidR="001A2B61" w:rsidRPr="00FF4F1C" w:rsidRDefault="00870EB9" w:rsidP="00EB69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E4A00" w:rsidRPr="00FF4F1C" w14:paraId="28B50A41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D8E277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VIDs, cm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06AC908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  <w:p w14:paraId="2B0FE198" w14:textId="60387198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 (3.4-5.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80644C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4.1 </w:t>
            </w:r>
          </w:p>
          <w:p w14:paraId="71FAE92A" w14:textId="38392D01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0-5.0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B11C54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</w:p>
          <w:p w14:paraId="626C7308" w14:textId="3FE15CC7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0-4.9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6BB9E253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C9C65B6" w14:textId="77777777" w:rsidR="008C7BFE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5 </w:t>
            </w:r>
          </w:p>
          <w:p w14:paraId="5D399B01" w14:textId="6ADF1E5A" w:rsidR="001A2B61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0-4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C4880DB" w14:textId="77777777" w:rsidR="00F00B96" w:rsidRPr="00FF4F1C" w:rsidRDefault="00F00B9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6 </w:t>
            </w:r>
          </w:p>
          <w:p w14:paraId="0BCC4BC7" w14:textId="4A4B7807" w:rsidR="001A2B61" w:rsidRPr="00FF4F1C" w:rsidRDefault="00F00B9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1-4.5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3A4AA71" w14:textId="77777777" w:rsidR="00166302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3.4 </w:t>
            </w:r>
          </w:p>
          <w:p w14:paraId="02A11A5B" w14:textId="02F6DDB9" w:rsidR="001A2B61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.5-4.2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23DE523C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1C7528" w14:textId="7CF63C29" w:rsidR="001A2B61" w:rsidRPr="00FF4F1C" w:rsidRDefault="00153FB5" w:rsidP="00053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Cs/>
                <w:color w:val="000000"/>
              </w:rPr>
              <w:t>0.0</w:t>
            </w:r>
            <w:r w:rsidR="00053DDC" w:rsidRPr="00FF4F1C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DAD105" w14:textId="07A62F7F" w:rsidR="001A2B61" w:rsidRPr="00FF4F1C" w:rsidRDefault="00042B61" w:rsidP="00042B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2E7C8B" w14:textId="34C5558E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E4A00" w:rsidRPr="00FF4F1C" w14:paraId="6E0C119F" w14:textId="77777777" w:rsidTr="00DC6015">
        <w:trPr>
          <w:trHeight w:val="992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477D8A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VEDV, m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1829A79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77.0 </w:t>
            </w:r>
          </w:p>
          <w:p w14:paraId="1D40165B" w14:textId="0BD1FA79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4.2-133.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A58ED60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94.7 </w:t>
            </w:r>
          </w:p>
          <w:p w14:paraId="11A64940" w14:textId="3CC69BEF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45.3-138.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0B704D9" w14:textId="33080169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82.4</w:t>
            </w:r>
          </w:p>
          <w:p w14:paraId="6AF33D38" w14:textId="78B543AD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42.2-148.7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52E56223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538D44A" w14:textId="77777777" w:rsidR="008C7BFE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  <w:p w14:paraId="5EEB62EF" w14:textId="058B5074" w:rsidR="001A2B61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3.8-102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536D73" w14:textId="77777777" w:rsidR="00F00B96" w:rsidRPr="00FF4F1C" w:rsidRDefault="00F00B9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75.0 </w:t>
            </w:r>
          </w:p>
          <w:p w14:paraId="6263019B" w14:textId="51194AB2" w:rsidR="001A2B61" w:rsidRPr="00FF4F1C" w:rsidRDefault="00F00B9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42.1-105.6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B26B0CC" w14:textId="77777777" w:rsidR="00166302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  <w:p w14:paraId="440C0289" w14:textId="5836A3C0" w:rsidR="001A2B61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9.6-104.2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07547A01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1071EF0" w14:textId="47B51C5F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E8AF035" w14:textId="65151742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9B34CBE" w14:textId="07A5616F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E4A00" w:rsidRPr="00FF4F1C" w14:paraId="25E74DB0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8C593D4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VESV, m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0C2D90D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60.1 </w:t>
            </w:r>
          </w:p>
          <w:p w14:paraId="06A56532" w14:textId="43990789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46.8-131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DD7B31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70.7 </w:t>
            </w:r>
          </w:p>
          <w:p w14:paraId="464F7350" w14:textId="565AA0F3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40.0-112.2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5510CF8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1.8 </w:t>
            </w:r>
          </w:p>
          <w:p w14:paraId="6507FEBB" w14:textId="5C02DFD0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0.9-120.9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5043CB0F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889C096" w14:textId="77777777" w:rsidR="008C7BFE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4.0 </w:t>
            </w:r>
          </w:p>
          <w:p w14:paraId="229917DB" w14:textId="5B0922D2" w:rsidR="001A2B61" w:rsidRPr="00FF4F1C" w:rsidRDefault="008C7BF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7.2-88.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8D0754" w14:textId="77777777" w:rsidR="009359AE" w:rsidRPr="00FF4F1C" w:rsidRDefault="009359A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  <w:p w14:paraId="1CDAAF18" w14:textId="18E7FACB" w:rsidR="001A2B61" w:rsidRPr="00FF4F1C" w:rsidRDefault="009359A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 (32.0-87.4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C0C0705" w14:textId="77777777" w:rsidR="00166302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1.4 </w:t>
            </w:r>
          </w:p>
          <w:p w14:paraId="2E2D7E23" w14:textId="45C685E9" w:rsidR="001A2B61" w:rsidRPr="00FF4F1C" w:rsidRDefault="0016630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2.3-85.8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07459315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6C73F5A" w14:textId="1DFFE554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328909" w14:textId="63A54BD9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C088D0D" w14:textId="34AF876D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E4A00" w:rsidRPr="00FF4F1C" w14:paraId="6537F28F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</w:tcPr>
          <w:p w14:paraId="6DFB9E20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70DF9E5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44E871BC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144A5D23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</w:tcPr>
          <w:p w14:paraId="738610EB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637805D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463F29E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3B7B4B8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</w:tcPr>
          <w:p w14:paraId="3A0FF5F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5630AD6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6182907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14:paraId="2BA226A1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2B61" w:rsidRPr="00FF4F1C" w14:paraId="27CE5A16" w14:textId="77777777" w:rsidTr="0E0B8A3E">
        <w:trPr>
          <w:trHeight w:val="288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73701150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ventricular systolic function</w:t>
            </w:r>
          </w:p>
        </w:tc>
      </w:tr>
      <w:tr w:rsidR="001A2B61" w:rsidRPr="00FF4F1C" w14:paraId="2B5BC2A6" w14:textId="77777777" w:rsidTr="0E0B8A3E">
        <w:trPr>
          <w:trHeight w:val="288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7C6E8300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VEF, %</w:t>
            </w:r>
          </w:p>
        </w:tc>
      </w:tr>
      <w:tr w:rsidR="00DE4A00" w:rsidRPr="00FF4F1C" w14:paraId="46794A93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A532B1F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-   Linear method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A82E6AD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3.8 </w:t>
            </w:r>
          </w:p>
          <w:p w14:paraId="6F74D3B2" w14:textId="7B2AF842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.1-27.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9352D5D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2.5 </w:t>
            </w:r>
          </w:p>
          <w:p w14:paraId="05C2E0F2" w14:textId="1F3ED9C5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5.3-23.9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790D6C2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22.8 </w:t>
            </w:r>
          </w:p>
          <w:p w14:paraId="3CE67B1A" w14:textId="6CFAAB77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4.4-35.9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17AD93B2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9393FC9" w14:textId="77777777" w:rsidR="00C7242B" w:rsidRPr="00FF4F1C" w:rsidRDefault="00C7242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0B5942B1" w14:textId="1662F8AF" w:rsidR="001A2B61" w:rsidRPr="00FF4F1C" w:rsidRDefault="00C7242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8.5-23.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0B9ED61" w14:textId="77777777" w:rsidR="009359AE" w:rsidRPr="00FF4F1C" w:rsidRDefault="009359A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0.3 </w:t>
            </w:r>
          </w:p>
          <w:p w14:paraId="5931EE82" w14:textId="43E12E4C" w:rsidR="001A2B61" w:rsidRPr="00FF4F1C" w:rsidRDefault="009359A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.1-20.9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E07EC22" w14:textId="77777777" w:rsidR="00936AFD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22.0 </w:t>
            </w:r>
          </w:p>
          <w:p w14:paraId="113428AC" w14:textId="01F70F05" w:rsidR="001A2B61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5.0-31.9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0DE4B5B7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BEE10D8" w14:textId="51A4751B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71B415" w14:textId="0778337D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BCAFDD" w14:textId="7661373E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DE4A00" w:rsidRPr="00FF4F1C" w14:paraId="2C42F4E7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BD24E7F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-   Biplan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E713194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  <w:p w14:paraId="78073EFB" w14:textId="54C46A11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10.0-31.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12002D5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12.4 </w:t>
            </w:r>
          </w:p>
          <w:p w14:paraId="11CE7854" w14:textId="575ACAB9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9.6-27.4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DC5612D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29.0 </w:t>
            </w:r>
          </w:p>
          <w:p w14:paraId="4E3A214B" w14:textId="05991B9F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17.6-34.8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66204FF1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9F5E672" w14:textId="77777777" w:rsidR="00C7242B" w:rsidRPr="00FF4F1C" w:rsidRDefault="00C7242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6.1 </w:t>
            </w:r>
          </w:p>
          <w:p w14:paraId="4A5E886B" w14:textId="3827CD25" w:rsidR="001A2B61" w:rsidRPr="00FF4F1C" w:rsidRDefault="00C7242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9.5-28.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F1122D0" w14:textId="77777777" w:rsidR="004A7D6E" w:rsidRPr="00FF4F1C" w:rsidRDefault="004A7D6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13.7 </w:t>
            </w:r>
          </w:p>
          <w:p w14:paraId="472087EC" w14:textId="2073A1C1" w:rsidR="001A2B61" w:rsidRPr="00FF4F1C" w:rsidRDefault="004A7D6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8.0-26.3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DE4A126" w14:textId="77777777" w:rsidR="00936AFD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24.0 </w:t>
            </w:r>
          </w:p>
          <w:p w14:paraId="3CC32CE5" w14:textId="012119BA" w:rsidR="001A2B61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15.5-35.8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2DBF0D7D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6D9AFFD" w14:textId="250758CB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F4558A" w14:textId="3893CE98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937CB70" w14:textId="0366BF71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DE4A00" w:rsidRPr="00FF4F1C" w14:paraId="786874DF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98EDD03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FS, %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E3FB293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6.2 </w:t>
            </w:r>
          </w:p>
          <w:p w14:paraId="0A179FCC" w14:textId="1192226F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2-12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41F9CE9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.3 </w:t>
            </w:r>
          </w:p>
          <w:p w14:paraId="04AA24AF" w14:textId="1221C217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.4-10.4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D32F223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0.5 </w:t>
            </w:r>
          </w:p>
          <w:p w14:paraId="6CA929CF" w14:textId="4DE09EA5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.4-17.3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6B62F1B3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91F6ABC" w14:textId="77777777" w:rsidR="00C7242B" w:rsidRPr="00FF4F1C" w:rsidRDefault="00C7242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.8 </w:t>
            </w:r>
          </w:p>
          <w:p w14:paraId="293C98B9" w14:textId="0D73A8CD" w:rsidR="001A2B61" w:rsidRPr="00FF4F1C" w:rsidRDefault="00C7242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7-9.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4900F0A" w14:textId="77777777" w:rsidR="004A7D6E" w:rsidRPr="00FF4F1C" w:rsidRDefault="004A7D6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4.5 </w:t>
            </w:r>
          </w:p>
          <w:p w14:paraId="3E963302" w14:textId="60A5D2AD" w:rsidR="001A2B61" w:rsidRPr="00FF4F1C" w:rsidRDefault="004A7D6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.7-9.3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6D0E70C" w14:textId="77777777" w:rsidR="00936AFD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8.4 </w:t>
            </w:r>
          </w:p>
          <w:p w14:paraId="76597155" w14:textId="675EB19E" w:rsidR="001A2B61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.7-14.8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02F2C34E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4DC196C" w14:textId="517BFC3C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4D263E" w14:textId="7DDC8A39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9A32930" w14:textId="490EDEC2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DE4A00" w:rsidRPr="00FF4F1C" w14:paraId="13F735AF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B20F90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IM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22C804E" w14:textId="77777777" w:rsidR="000235D9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.7 </w:t>
            </w:r>
          </w:p>
          <w:p w14:paraId="3CE8B3CA" w14:textId="78AAF957" w:rsidR="001A2B61" w:rsidRPr="00FF4F1C" w:rsidRDefault="000235D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0-2.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344D912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.7 </w:t>
            </w:r>
          </w:p>
          <w:p w14:paraId="6200A4B9" w14:textId="4557C59C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2-2.4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4758285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.0 </w:t>
            </w:r>
          </w:p>
          <w:p w14:paraId="22206703" w14:textId="2A803B73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8-1.3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680A4E5D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656E73A" w14:textId="77777777" w:rsidR="001616F2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  <w:p w14:paraId="70208BD5" w14:textId="1FAA3FC0" w:rsidR="001A2B61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1-2.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5E9B8B9" w14:textId="77777777" w:rsidR="004A7D6E" w:rsidRPr="00FF4F1C" w:rsidRDefault="004A7D6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.7 </w:t>
            </w:r>
          </w:p>
          <w:p w14:paraId="4EFA3D57" w14:textId="158D39A9" w:rsidR="001A2B61" w:rsidRPr="00FF4F1C" w:rsidRDefault="004A7D6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2-2.4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CEBD784" w14:textId="77777777" w:rsidR="00936AFD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.2 </w:t>
            </w:r>
          </w:p>
          <w:p w14:paraId="1E2ABFB3" w14:textId="582CE220" w:rsidR="001A2B61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9-2.0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19219836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DB67DC8" w14:textId="7BB71EC5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88A2F6" w14:textId="30CC15EB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9CBE8C" w14:textId="64F1E786" w:rsidR="001A2B61" w:rsidRPr="00FF4F1C" w:rsidRDefault="00870EB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E4A00" w:rsidRPr="00FF4F1C" w14:paraId="2824EC39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824EAAC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VOT VTI, cm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164A57E" w14:textId="77777777" w:rsidR="006F0034" w:rsidRPr="00FF4F1C" w:rsidRDefault="006F003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.7 </w:t>
            </w:r>
          </w:p>
          <w:p w14:paraId="751F9BA6" w14:textId="0B2E7C56" w:rsidR="001A2B61" w:rsidRPr="00FF4F1C" w:rsidRDefault="006F003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.9-9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536564D" w14:textId="77777777" w:rsidR="00783D8F" w:rsidRPr="00FF4F1C" w:rsidRDefault="00783D8F" w:rsidP="00783D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5.5 </w:t>
            </w:r>
          </w:p>
          <w:p w14:paraId="5A0319C9" w14:textId="012260AC" w:rsidR="001A2B61" w:rsidRPr="00FF4F1C" w:rsidRDefault="00783D8F" w:rsidP="00783D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8-8.8)</w:t>
            </w:r>
            <w:r w:rsidRPr="00FF4F1C" w:rsidDel="00783D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62E069C" w14:textId="77777777" w:rsidR="00AE35E9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8.7 </w:t>
            </w:r>
          </w:p>
          <w:p w14:paraId="6048A2D4" w14:textId="5B66EA0E" w:rsidR="001A2B61" w:rsidRPr="00FF4F1C" w:rsidRDefault="00AE35E9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5.5-13.4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296FEF7D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21E5749" w14:textId="77777777" w:rsidR="001616F2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4.6 </w:t>
            </w:r>
          </w:p>
          <w:p w14:paraId="2CE2B9C5" w14:textId="6A3082FF" w:rsidR="001A2B61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2.2-7.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9D0B3C8" w14:textId="77777777" w:rsidR="004A7D6E" w:rsidRPr="00FF4F1C" w:rsidRDefault="004A7D6E" w:rsidP="004A7D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  <w:p w14:paraId="24859BE8" w14:textId="3394AD7F" w:rsidR="001A2B61" w:rsidRPr="00FF4F1C" w:rsidRDefault="004A7D6E" w:rsidP="004A7D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0-6.3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D13EE7D" w14:textId="77777777" w:rsidR="00936AFD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6.1 </w:t>
            </w:r>
          </w:p>
          <w:p w14:paraId="4F5B2B96" w14:textId="416E3C81" w:rsidR="001A2B61" w:rsidRPr="00FF4F1C" w:rsidRDefault="00936AFD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.5-11.4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7194DBDC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4BD31EF" w14:textId="0C00BACA" w:rsidR="001A2B61" w:rsidRPr="00FF4F1C" w:rsidRDefault="00153FB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31CD64E" w14:textId="116EF33A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0502855" w14:textId="7C269C88" w:rsidR="001A2B61" w:rsidRPr="00FF4F1C" w:rsidRDefault="00EB69B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E4A00" w:rsidRPr="00FF4F1C" w14:paraId="47C27B23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3AE5C23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s’ – medial mitral annulus, m/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95050D7" w14:textId="37D742B7" w:rsidR="006F0034" w:rsidRPr="00FF4F1C" w:rsidRDefault="006F0034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07D6C19A" w14:textId="263B3AED" w:rsidR="001A2B61" w:rsidRPr="00FF4F1C" w:rsidRDefault="006F0034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612D14" w14:textId="58273F32" w:rsidR="00783D8F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7034D726" w14:textId="14512766" w:rsidR="001A2B61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F2A3F3D" w14:textId="74B03D66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0295E792" w14:textId="7F6B3702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769D0D3C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979622D" w14:textId="77777777" w:rsidR="001616F2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22FE5FB4" w14:textId="3B16DC3D" w:rsidR="001A2B61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6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BFF424" w14:textId="283062E6" w:rsidR="0010726E" w:rsidRPr="00FF4F1C" w:rsidRDefault="0010726E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60822A85" w14:textId="17BB6936" w:rsidR="001A2B61" w:rsidRPr="00FF4F1C" w:rsidRDefault="0010726E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857C77A" w14:textId="634EDA4F" w:rsidR="00902FDD" w:rsidRPr="00FF4F1C" w:rsidRDefault="00902FDD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6E2FDD61" w14:textId="035C55E4" w:rsidR="001A2B61" w:rsidRPr="00FF4F1C" w:rsidRDefault="00902FDD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6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54CD245A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0AAB368" w14:textId="29F6430D" w:rsidR="001A2B61" w:rsidRPr="00FF4F1C" w:rsidRDefault="00F21B4C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B7F302" w14:textId="13330850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7C4148F" w14:textId="71A01DD8" w:rsidR="001A2B61" w:rsidRPr="00FF4F1C" w:rsidRDefault="00EB69BE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DE4A00" w:rsidRPr="00FF4F1C" w14:paraId="6752284F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6E51BBB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s’ – lateral mitral annulus, m/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4500DE5" w14:textId="6319F0D9" w:rsidR="006F0034" w:rsidRPr="00FF4F1C" w:rsidRDefault="006F0034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  <w:p w14:paraId="2294B709" w14:textId="7D7533C5" w:rsidR="001A2B61" w:rsidRPr="00FF4F1C" w:rsidRDefault="006F0034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6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F1A2498" w14:textId="7539A11A" w:rsidR="00783D8F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7886FBF5" w14:textId="1636CB18" w:rsidR="001A2B61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902904B" w14:textId="3EE64E58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  <w:p w14:paraId="0592407F" w14:textId="0BA877A4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7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231BE67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93E1BA6" w14:textId="24584F07" w:rsidR="001616F2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178CCB56" w14:textId="31529C2C" w:rsidR="001A2B61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6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A5B639" w14:textId="6ADC76D6" w:rsidR="0010726E" w:rsidRPr="00FF4F1C" w:rsidRDefault="0010726E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5B845F87" w14:textId="7C1C4591" w:rsidR="001A2B61" w:rsidRPr="00FF4F1C" w:rsidRDefault="0010726E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6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12043D5" w14:textId="26C7F1E5" w:rsidR="00902FDD" w:rsidRPr="00FF4F1C" w:rsidRDefault="00902FDD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15A4C44A" w14:textId="291EE412" w:rsidR="001A2B61" w:rsidRPr="00FF4F1C" w:rsidRDefault="00902FDD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6)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36FEB5B0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80E0414" w14:textId="2A9F4A7E" w:rsidR="001A2B61" w:rsidRPr="00FF4F1C" w:rsidRDefault="00F21B4C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6D8F79" w14:textId="394A5B5A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3BDF42" w14:textId="20914F3B" w:rsidR="001A2B61" w:rsidRPr="00FF4F1C" w:rsidRDefault="00A37CB0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DE4A00" w:rsidRPr="00FF4F1C" w14:paraId="30D7AA69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196D064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4FF1C9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072C0D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A21919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6BD18F9B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38601FE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F3CABC7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B08B5D1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16DEB4AB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AD9C6F4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B1F511A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5F9C3DC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2B61" w:rsidRPr="00FF4F1C" w14:paraId="423687AA" w14:textId="77777777" w:rsidTr="0E0B8A3E">
        <w:trPr>
          <w:trHeight w:val="288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08101ED4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ventricular diastolic function</w:t>
            </w:r>
          </w:p>
          <w:p w14:paraId="5023141B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4A00" w:rsidRPr="00FF4F1C" w14:paraId="42F693C8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F3599EF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/A (if patient is in SR) 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CCB334C" w14:textId="77777777" w:rsidR="005E2DAA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14:paraId="6C758723" w14:textId="4068E4F0" w:rsidR="001A2B61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6-1.2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F175A38" w14:textId="1323A94D" w:rsidR="00783D8F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14:paraId="3A2E2368" w14:textId="39C0A8C5" w:rsidR="001A2B61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6-1.1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6757F4" w14:textId="5A22A7D8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  <w:p w14:paraId="58DF582D" w14:textId="377BAB4C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6-1.2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F3B1409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A0A71E0" w14:textId="77777777" w:rsidR="001616F2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  <w:p w14:paraId="36E60BB0" w14:textId="37F76388" w:rsidR="001A2B61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5-1.1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238C875" w14:textId="7E8DDE22" w:rsidR="0010726E" w:rsidRPr="00FF4F1C" w:rsidRDefault="0010726E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14:paraId="1B8971EB" w14:textId="36BC3A9C" w:rsidR="001A2B61" w:rsidRPr="00FF4F1C" w:rsidRDefault="0010726E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6-1.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A823E6" w14:textId="238FC84C" w:rsidR="00902FDD" w:rsidRPr="00FF4F1C" w:rsidRDefault="00902FDD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14:paraId="6139AADB" w14:textId="46E19235" w:rsidR="001A2B61" w:rsidRPr="00FF4F1C" w:rsidRDefault="00902FDD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7-0.9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62C75D1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DB18438" w14:textId="21073763" w:rsidR="001A2B61" w:rsidRPr="00FF4F1C" w:rsidRDefault="00F21B4C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3764BA" w14:textId="36BDEF70" w:rsidR="001A2B61" w:rsidRPr="00FF4F1C" w:rsidRDefault="0004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F9CFBF8" w14:textId="6D7A43F0" w:rsidR="001A2B61" w:rsidRPr="00FF4F1C" w:rsidRDefault="00A37CB0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DE4A00" w:rsidRPr="00FF4F1C" w14:paraId="3A9AB7C2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8ADB183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e’ – medial, m/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E09CFD7" w14:textId="5E03CE85" w:rsidR="005E2DAA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1E600E57" w14:textId="232E9B55" w:rsidR="001A2B61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852C69" w14:textId="5316A606" w:rsidR="00783D8F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375465AB" w14:textId="1BE5D0BA" w:rsidR="001A2B61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4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461E99" w14:textId="26EC08A0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50D6A4FE" w14:textId="6CD8FBF0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664355AD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78D585D" w14:textId="4813B0CD" w:rsidR="001616F2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421DAABD" w14:textId="3DE3D46B" w:rsidR="001A2B61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15046F0" w14:textId="367277AC" w:rsidR="00E002F7" w:rsidRPr="00FF4F1C" w:rsidRDefault="00E002F7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75A9D9B1" w14:textId="0E850CFF" w:rsidR="001A2B61" w:rsidRPr="00FF4F1C" w:rsidRDefault="00E002F7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3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8081F1C" w14:textId="6065DB19" w:rsidR="00F1335B" w:rsidRPr="00FF4F1C" w:rsidRDefault="00F1335B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288F680D" w14:textId="0E0F3244" w:rsidR="001A2B61" w:rsidRPr="00FF4F1C" w:rsidRDefault="00F1335B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A965116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3E84137" w14:textId="58AFAE05" w:rsidR="001A2B61" w:rsidRPr="00FF4F1C" w:rsidRDefault="00F21B4C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2BD565" w14:textId="655B808A" w:rsidR="001A2B61" w:rsidRPr="00FF4F1C" w:rsidRDefault="0004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C5F905F" w14:textId="15EC15CF" w:rsidR="001A2B61" w:rsidRPr="00FF4F1C" w:rsidRDefault="00A37CB0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DE4A00" w:rsidRPr="00FF4F1C" w14:paraId="69F9D78A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04E055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e’ –lateral, m/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490BAB" w14:textId="77777777" w:rsidR="005E2DAA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27B2370A" w14:textId="169F6261" w:rsidR="001A2B61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F524F3C" w14:textId="3E933136" w:rsidR="00783D8F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2E1EDD89" w14:textId="18513B08" w:rsidR="001A2B61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5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CFFD70B" w14:textId="2FD3CA5F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072D0764" w14:textId="0E430ABE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7DF4E37C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C95590F" w14:textId="6B076B9C" w:rsidR="001616F2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4F725F7A" w14:textId="2B19EC92" w:rsidR="001A2B61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3-0.0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FDEB19" w14:textId="16B83C5B" w:rsidR="00E002F7" w:rsidRPr="00FF4F1C" w:rsidRDefault="00E002F7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7CB83106" w14:textId="786F917D" w:rsidR="001A2B61" w:rsidRPr="00FF4F1C" w:rsidRDefault="00E002F7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4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6AC6F9F" w14:textId="34F02C20" w:rsidR="00F1335B" w:rsidRPr="00FF4F1C" w:rsidRDefault="00F1335B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3D017200" w14:textId="3F73C07E" w:rsidR="001A2B61" w:rsidRPr="00FF4F1C" w:rsidRDefault="00F1335B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02-0.0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44FB30F8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0217389" w14:textId="14D4BF37" w:rsidR="001A2B61" w:rsidRPr="00FF4F1C" w:rsidRDefault="00F21B4C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EBBEBA" w14:textId="74052C5F" w:rsidR="001A2B61" w:rsidRPr="00FF4F1C" w:rsidRDefault="0004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E930819" w14:textId="7A40AEE4" w:rsidR="001A2B61" w:rsidRPr="00FF4F1C" w:rsidRDefault="00A37CB0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DE4A00" w:rsidRPr="00FF4F1C" w14:paraId="305E1DEA" w14:textId="77777777" w:rsidTr="00DC6015">
        <w:trPr>
          <w:trHeight w:val="309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B9726D0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/e’- mean 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3F13F3E" w14:textId="7CD9A2E2" w:rsidR="005E2DAA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0145B738" w14:textId="65FF0860" w:rsidR="001A2B61" w:rsidRPr="00FF4F1C" w:rsidRDefault="005E2DAA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8.3-17.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70F597D" w14:textId="444AC172" w:rsidR="00783D8F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  <w:p w14:paraId="7995C55D" w14:textId="47677564" w:rsidR="001A2B61" w:rsidRPr="00FF4F1C" w:rsidRDefault="00783D8F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8.7-16.6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2436344" w14:textId="02EC0A4F" w:rsidR="00AE35E9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6E2928F6" w14:textId="52DD639D" w:rsidR="001A2B61" w:rsidRPr="00FF4F1C" w:rsidRDefault="00AE35E9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0.2-20.4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DA6542E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B553481" w14:textId="34542EA6" w:rsidR="001616F2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0F051EFC" w14:textId="0A5FE15C" w:rsidR="001A2B61" w:rsidRPr="00FF4F1C" w:rsidRDefault="001616F2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.7-17.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062AD4" w14:textId="1C8E67C2" w:rsidR="00E002F7" w:rsidRPr="00FF4F1C" w:rsidRDefault="00E002F7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  <w:p w14:paraId="6ABE1C8C" w14:textId="3926B93E" w:rsidR="001A2B61" w:rsidRPr="00FF4F1C" w:rsidRDefault="00E002F7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.3-17.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F2856A4" w14:textId="1E2F329A" w:rsidR="00F1335B" w:rsidRPr="00FF4F1C" w:rsidRDefault="00F1335B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  <w:p w14:paraId="2EE96723" w14:textId="3B859816" w:rsidR="001A2B61" w:rsidRPr="00FF4F1C" w:rsidRDefault="00F1335B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.4-13.4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3041E394" w14:textId="77777777" w:rsidR="001A2B61" w:rsidRPr="00FF4F1C" w:rsidRDefault="001A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61BA712" w14:textId="346A507C" w:rsidR="001A2B61" w:rsidRPr="00FF4F1C" w:rsidRDefault="00F21B4C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BC73B3" w14:textId="7F5A551D" w:rsidR="001A2B61" w:rsidRPr="00FF4F1C" w:rsidRDefault="00042B61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14DC06E" w14:textId="4406D863" w:rsidR="001A2B61" w:rsidRPr="00FF4F1C" w:rsidRDefault="00A37CB0" w:rsidP="00DC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.013</w:t>
            </w:r>
          </w:p>
        </w:tc>
      </w:tr>
      <w:tr w:rsidR="00DE4A00" w:rsidRPr="00FF4F1C" w14:paraId="722B00AE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2C6D79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E1831B3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4E11D2A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126E5D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2DE403A5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2431CDC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9E398E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6287F21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5BE93A6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84BA73E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4B3F2EB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D34F5C7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2B61" w:rsidRPr="00FF4F1C" w14:paraId="2B7F8AE9" w14:textId="77777777" w:rsidTr="0E0B8A3E">
        <w:trPr>
          <w:trHeight w:val="288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5512055D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dynamic parameters</w:t>
            </w:r>
          </w:p>
        </w:tc>
      </w:tr>
      <w:tr w:rsidR="00DE4A00" w:rsidRPr="00FF4F1C" w14:paraId="7FC35D76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4400A87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SBP, mmH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356A95E" w14:textId="77777777" w:rsidR="005D6467" w:rsidRPr="00FF4F1C" w:rsidRDefault="005D646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98 </w:t>
            </w:r>
          </w:p>
          <w:p w14:paraId="3B3DB900" w14:textId="349CEDAC" w:rsidR="001A2B61" w:rsidRPr="00FF4F1C" w:rsidRDefault="005D646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7-10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2EF55A8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98 </w:t>
            </w:r>
          </w:p>
          <w:p w14:paraId="70D36D7F" w14:textId="24574499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9-105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3F14879" w14:textId="77777777" w:rsidR="001F65AF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85 </w:t>
            </w:r>
          </w:p>
          <w:p w14:paraId="7A35B688" w14:textId="38F5ACC1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3-98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0B4020A7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2DB6212" w14:textId="77777777" w:rsidR="001616F2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89 </w:t>
            </w:r>
          </w:p>
          <w:p w14:paraId="24067A1D" w14:textId="30C0E344" w:rsidR="001A2B61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5-10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E3BB00F" w14:textId="77777777" w:rsidR="00E002F7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99 </w:t>
            </w:r>
          </w:p>
          <w:p w14:paraId="659B6975" w14:textId="7CF4966C" w:rsidR="001A2B61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83-11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BACAEE5" w14:textId="77777777" w:rsidR="00F1335B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85 </w:t>
            </w:r>
          </w:p>
          <w:p w14:paraId="0E7CDECF" w14:textId="5DD62740" w:rsidR="001A2B61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7-107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D7B270A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04E674F" w14:textId="0C50A961" w:rsidR="001A2B61" w:rsidRPr="00FF4F1C" w:rsidRDefault="00F21B4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B90749" w14:textId="3CFB5CFE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64EB6E" w14:textId="3CBCE424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DE4A00" w:rsidRPr="00FF4F1C" w14:paraId="2C24FE47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FB2EB0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DBP, mmH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5AEC543" w14:textId="07A71AF2" w:rsidR="001A2B61" w:rsidRPr="00FF4F1C" w:rsidRDefault="005D6467" w:rsidP="00161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5±1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1623251" w14:textId="262803B3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69±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83A2E0" w14:textId="003C41EC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60±13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4F904CB7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52149FC" w14:textId="1683FCCB" w:rsidR="001A2B61" w:rsidRPr="00FF4F1C" w:rsidRDefault="001616F2" w:rsidP="00161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1±1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8D88C4" w14:textId="31F9EE78" w:rsidR="001A2B61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2±1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7099BC9" w14:textId="3B877A52" w:rsidR="001A2B61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59±17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06971CD3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EAEBB46" w14:textId="2FAB23AB" w:rsidR="001A2B61" w:rsidRPr="00FF4F1C" w:rsidRDefault="00F21B4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BD9EAF" w14:textId="5F0ABB85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2FB1AD" w14:textId="079654B6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DE4A00" w:rsidRPr="00FF4F1C" w14:paraId="49972C1C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F52390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MAP, mmH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CC1A600" w14:textId="71C1928C" w:rsidR="001A2B61" w:rsidRPr="00FF4F1C" w:rsidRDefault="005D6467" w:rsidP="00161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7±1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3785778" w14:textId="28769F4B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7±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1C0AEED" w14:textId="751EB234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69±14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2A1F701D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54C112D" w14:textId="797BE1C4" w:rsidR="001A2B61" w:rsidRPr="00FF4F1C" w:rsidRDefault="001616F2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3±1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F039EF2" w14:textId="2F8298DB" w:rsidR="001A2B61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78±2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BB38F82" w14:textId="47D910E7" w:rsidR="001A2B61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64±21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03EFCA41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44FDCEC" w14:textId="4386B5AB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684ABC5" w14:textId="2D77894B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EE5575" w14:textId="483C68E4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E4A00" w:rsidRPr="00FF4F1C" w14:paraId="085DF8E5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E99654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HR, bpm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273AC6" w14:textId="7E502EA2" w:rsidR="001A2B61" w:rsidRPr="00FF4F1C" w:rsidRDefault="005D646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88±1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DE11C5" w14:textId="3BC97025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85±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C6D0235" w14:textId="14312431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91±21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F96A722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805AA55" w14:textId="6BDEA739" w:rsidR="001A2B61" w:rsidRPr="00FF4F1C" w:rsidRDefault="006B193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98±1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A05DFB8" w14:textId="3DACA05A" w:rsidR="001A2B61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97±1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BB26DFF" w14:textId="313E76C9" w:rsidR="001A2B61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97±18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B95CD12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942B893" w14:textId="0E4DC9A2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Cs/>
                <w:color w:val="000000"/>
              </w:rPr>
              <w:t>0.0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7E90B3" w14:textId="44055925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0.0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A585808" w14:textId="53F0E351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DE4A00" w:rsidRPr="00FF4F1C" w14:paraId="65864818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20EEEAE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Stroke volume, mL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D1BA81F" w14:textId="77777777" w:rsidR="008E1C08" w:rsidRPr="00FF4F1C" w:rsidRDefault="008E1C08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8 </w:t>
            </w:r>
          </w:p>
          <w:p w14:paraId="04B4E6AE" w14:textId="2980CBEA" w:rsidR="001A2B61" w:rsidRPr="00FF4F1C" w:rsidRDefault="008E1C08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0-2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953FC91" w14:textId="77777777" w:rsidR="00783D8F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6 </w:t>
            </w:r>
          </w:p>
          <w:p w14:paraId="0219B3F2" w14:textId="5A257059" w:rsidR="001A2B61" w:rsidRPr="00FF4F1C" w:rsidRDefault="00783D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7-2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626F7F5" w14:textId="77777777" w:rsidR="001F65AF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27 </w:t>
            </w:r>
          </w:p>
          <w:p w14:paraId="4BC359AE" w14:textId="75818DB9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7-3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220BBB2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E2AE15C" w14:textId="77777777" w:rsidR="006B193B" w:rsidRPr="00FF4F1C" w:rsidRDefault="006B193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  <w:p w14:paraId="79DA07E8" w14:textId="11431012" w:rsidR="001A2B61" w:rsidRPr="00FF4F1C" w:rsidRDefault="006B193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6-2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134DF51" w14:textId="77777777" w:rsidR="00E002F7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</w:p>
          <w:p w14:paraId="0FCC196F" w14:textId="55922C35" w:rsidR="001A2B61" w:rsidRPr="00FF4F1C" w:rsidRDefault="00E002F7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3-19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034BDF8" w14:textId="77777777" w:rsidR="00F1335B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18 </w:t>
            </w:r>
          </w:p>
          <w:p w14:paraId="7E6BF303" w14:textId="54BF0BCE" w:rsidR="001A2B61" w:rsidRPr="00FF4F1C" w:rsidRDefault="00F1335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1-34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3CB595B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A6894CD" w14:textId="514461CD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F83851" w14:textId="5702A608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C6F1F5" w14:textId="1617701B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E4A00" w:rsidRPr="00FF4F1C" w14:paraId="7E3167E7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D3F6FBF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Cardiac output, L/min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E2834F" w14:textId="77777777" w:rsidR="008E1C08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  <w:p w14:paraId="520F54EC" w14:textId="763084B5" w:rsidR="001A2B61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0-2.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888CB99" w14:textId="0139A964" w:rsidR="00783D8F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  <w:p w14:paraId="58BC46F8" w14:textId="3EF3E91C" w:rsidR="001A2B61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6-2.4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3EC2B7F" w14:textId="1C240E96" w:rsidR="001F65AF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  <w:p w14:paraId="20FA8EEA" w14:textId="462210D2" w:rsidR="001A2B61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3-3.2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6D9C8D39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8E652A5" w14:textId="2E505F3F" w:rsidR="006B193B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  <w:p w14:paraId="70A94D7B" w14:textId="0F0E0BC6" w:rsidR="001A2B61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7-2.3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E704ECD" w14:textId="5C62AF31" w:rsidR="00D7016E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  <w:p w14:paraId="6DE31893" w14:textId="354AB78C" w:rsidR="001A2B61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3-1.8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F5664C3" w14:textId="50E7CEF1" w:rsidR="00F1335B" w:rsidRPr="00FF4F1C" w:rsidRDefault="00F1335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  <w:p w14:paraId="2BB7E519" w14:textId="68701805" w:rsidR="001A2B61" w:rsidRPr="00FF4F1C" w:rsidRDefault="00F1335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1.1-3.1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675E05EE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266F1C2" w14:textId="7AF3EDD0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6B30EA2" w14:textId="0CF5691B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1FD40D7" w14:textId="061480D3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DE4A00" w:rsidRPr="00FF4F1C" w14:paraId="64C00C43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BD0101A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Cardiac index, L/min/m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D22DC62" w14:textId="67FAD781" w:rsidR="008E1C08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14:paraId="597707F7" w14:textId="78B9DB66" w:rsidR="001A2B61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5-1.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B433260" w14:textId="1D2A558B" w:rsidR="00783D8F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  <w:p w14:paraId="10861357" w14:textId="47AF4DA9" w:rsidR="001A2B61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3-1.4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D1C8D6" w14:textId="7C207BA0" w:rsidR="001F65AF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  <w:p w14:paraId="5BF626E2" w14:textId="69A48D68" w:rsidR="001A2B61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7-1.7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2FC17F8B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F680CF0" w14:textId="0533A9EE" w:rsidR="006B193B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14:paraId="083000CD" w14:textId="2351AD0A" w:rsidR="001A2B61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4-1.3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9D146AA" w14:textId="2A0ACC3B" w:rsidR="00D7016E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  <w:p w14:paraId="0FB24168" w14:textId="71335859" w:rsidR="001A2B61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2-1.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276695F" w14:textId="7B49B2D2" w:rsidR="00323FE8" w:rsidRPr="00FF4F1C" w:rsidRDefault="00323FE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  <w:p w14:paraId="2F61336B" w14:textId="6632B5D4" w:rsidR="001A2B61" w:rsidRPr="00FF4F1C" w:rsidRDefault="00323FE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7-1.8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0A4F7224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CC74E5B" w14:textId="5AEAA550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B99E8C" w14:textId="2CBA574E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DB108AE" w14:textId="2D8653F8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DE4A00" w:rsidRPr="00FF4F1C" w14:paraId="605CBFE0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EAF30C0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PO, Watts 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48197C6" w14:textId="77777777" w:rsidR="008E1C08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  <w:p w14:paraId="495510F3" w14:textId="3FC06214" w:rsidR="001A2B61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2-0.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16A491D" w14:textId="555E15C1" w:rsidR="00783D8F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4F8AA177" w14:textId="701504E9" w:rsidR="001A2B61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4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9D6DD38" w14:textId="15756382" w:rsidR="001F65AF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  <w:p w14:paraId="75A8AB97" w14:textId="3CD59C38" w:rsidR="001A2B61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2-0.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AE48A43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5B8B97" w14:textId="77777777" w:rsidR="006B193B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444FFF3C" w14:textId="49179679" w:rsidR="001A2B61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09651AE" w14:textId="53773643" w:rsidR="00D7016E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2EB4D30E" w14:textId="594E0157" w:rsidR="001A2B61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3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2ED0E8" w14:textId="1F697F7C" w:rsidR="00323FE8" w:rsidRPr="00FF4F1C" w:rsidRDefault="00323FE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  <w:p w14:paraId="4B276D1F" w14:textId="20A349E9" w:rsidR="001A2B61" w:rsidRPr="00FF4F1C" w:rsidRDefault="00323FE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5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0F40DEB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CAFF161" w14:textId="10FFC796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53AA1B" w14:textId="7A16FF78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EEDE6A" w14:textId="727C1BD5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E4A00" w:rsidRPr="00FF4F1C" w14:paraId="3DAE8BA6" w14:textId="77777777" w:rsidTr="006E56DE">
        <w:trPr>
          <w:trHeight w:val="288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8D96A61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CPI, Watts/m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208CAE" w14:textId="2D4C750A" w:rsidR="008E1C08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27308AA4" w14:textId="192C64B7" w:rsidR="001A2B61" w:rsidRPr="00FF4F1C" w:rsidRDefault="008E1C08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3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5AA78D1" w14:textId="6932D4ED" w:rsidR="00783D8F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577AD8C7" w14:textId="22D372AF" w:rsidR="001A2B61" w:rsidRPr="00FF4F1C" w:rsidRDefault="00783D8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-0.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E3A6A59" w14:textId="5E1F6F33" w:rsidR="001F65AF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2ACF063E" w14:textId="386DFAC7" w:rsidR="001A2B61" w:rsidRPr="00FF4F1C" w:rsidRDefault="001F65AF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3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77A52294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CB0CF12" w14:textId="76F9CEF7" w:rsidR="006B193B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096F8BB6" w14:textId="4A5BBEBA" w:rsidR="001A2B61" w:rsidRPr="00FF4F1C" w:rsidRDefault="006B193B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-0.2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6AACE08" w14:textId="6885D8F5" w:rsidR="00D7016E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22D4D3F6" w14:textId="3B383735" w:rsidR="001A2B61" w:rsidRPr="00FF4F1C" w:rsidRDefault="00D7016E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-0.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A7BB066" w14:textId="71E11953" w:rsidR="00534B61" w:rsidRPr="00FF4F1C" w:rsidRDefault="00534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33C21589" w14:textId="628B7105" w:rsidR="001A2B61" w:rsidRPr="00FF4F1C" w:rsidRDefault="00534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0.1-0.3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007DCDA8" w14:textId="77777777" w:rsidR="001A2B61" w:rsidRPr="00FF4F1C" w:rsidRDefault="001A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AC3466B" w14:textId="2BE97F20" w:rsidR="001A2B61" w:rsidRPr="00FF4F1C" w:rsidRDefault="00E71CBC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9FC81F" w14:textId="507A8313" w:rsidR="001A2B61" w:rsidRPr="00FF4F1C" w:rsidRDefault="00042B61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787E55" w14:textId="254CBA90" w:rsidR="001A2B61" w:rsidRPr="00FF4F1C" w:rsidRDefault="007D32D0" w:rsidP="006E5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DE4A00" w:rsidRPr="00FF4F1C" w14:paraId="450EA2D7" w14:textId="77777777" w:rsidTr="00DC6015">
        <w:trPr>
          <w:trHeight w:val="90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DD355C9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A81F0B1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17AAFBA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EE48EE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2908EB2C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21FD38A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FE2DD9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7357532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07F023C8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BDB5498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916C19D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4869460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2B61" w:rsidRPr="00FF4F1C" w14:paraId="553F717E" w14:textId="77777777" w:rsidTr="0E0B8A3E">
        <w:trPr>
          <w:trHeight w:val="288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545255F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values, %</w:t>
            </w:r>
          </w:p>
        </w:tc>
      </w:tr>
      <w:tr w:rsidR="00DE4A00" w:rsidRPr="00FF4F1C" w14:paraId="7C34D4A6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3E21C96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Global longitudinal strain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02D8D4" w14:textId="77777777" w:rsidR="00284C8A" w:rsidRPr="00FF4F1C" w:rsidRDefault="00284C8A" w:rsidP="00284C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2.1 </w:t>
            </w:r>
          </w:p>
          <w:p w14:paraId="3E788869" w14:textId="372E29B5" w:rsidR="001A2B61" w:rsidRPr="00FF4F1C" w:rsidRDefault="00284C8A" w:rsidP="00284C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4-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1F36C8E" w14:textId="77777777" w:rsidR="00C360F4" w:rsidRPr="00FF4F1C" w:rsidRDefault="00C360F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12BAAB5B" w14:textId="1190B289" w:rsidR="001A2B61" w:rsidRPr="00FF4F1C" w:rsidRDefault="00C360F4" w:rsidP="00C360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4.2-0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BA1FF5" w14:textId="77777777" w:rsidR="001F65AF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3.5 </w:t>
            </w:r>
          </w:p>
          <w:p w14:paraId="2599544C" w14:textId="74B92B2C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8.2--0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187F57B8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F3B8FBE" w14:textId="77777777" w:rsidR="00B0198F" w:rsidRPr="00FF4F1C" w:rsidRDefault="00B019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1.1 </w:t>
            </w:r>
          </w:p>
          <w:p w14:paraId="69FD07E0" w14:textId="5F2D7DAF" w:rsidR="001A2B61" w:rsidRPr="00FF4F1C" w:rsidRDefault="00B0198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1-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C7FD69C" w14:textId="77777777" w:rsidR="00D57004" w:rsidRPr="00FF4F1C" w:rsidRDefault="00D570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0F433AB6" w14:textId="79BE435C" w:rsidR="001A2B61" w:rsidRPr="00FF4F1C" w:rsidRDefault="00D570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 (-3.3-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BA1418" w14:textId="77777777" w:rsidR="005157A6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1.9 </w:t>
            </w:r>
          </w:p>
          <w:p w14:paraId="01FE912A" w14:textId="57E71915" w:rsidR="001A2B61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7.4--0.1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4738AF4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E1FABF7" w14:textId="27BACEB4" w:rsidR="001A2B61" w:rsidRPr="00FF4F1C" w:rsidRDefault="008714A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8794C4" w14:textId="7DA7167E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F17398" w14:textId="187D1B99" w:rsidR="001A2B61" w:rsidRPr="00FF4F1C" w:rsidRDefault="007D32D0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DE4A00" w:rsidRPr="00FF4F1C" w14:paraId="30080767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96D867D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ongitudinal 3-chamber strain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4893AB6" w14:textId="77777777" w:rsidR="00284C8A" w:rsidRPr="00FF4F1C" w:rsidRDefault="00284C8A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3.5 </w:t>
            </w:r>
          </w:p>
          <w:p w14:paraId="6A071E9F" w14:textId="421FAEFF" w:rsidR="001A2B61" w:rsidRPr="00FF4F1C" w:rsidRDefault="00284C8A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6.1-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465502" w14:textId="77777777" w:rsidR="00C360F4" w:rsidRPr="00FF4F1C" w:rsidRDefault="00C360F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7E71030B" w14:textId="5E0DCFE3" w:rsidR="001A2B61" w:rsidRPr="00FF4F1C" w:rsidRDefault="00C360F4" w:rsidP="00C360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0-0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CA4EE4A" w14:textId="77777777" w:rsidR="001F65AF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4.0 </w:t>
            </w:r>
          </w:p>
          <w:p w14:paraId="5B21BA0A" w14:textId="762821C8" w:rsidR="001A2B61" w:rsidRPr="00FF4F1C" w:rsidRDefault="001F65AF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9.3-0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46ABBD8F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0AEE668" w14:textId="77777777" w:rsidR="00B0198F" w:rsidRPr="00FF4F1C" w:rsidRDefault="00B0198F" w:rsidP="00B019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3B51DD8A" w14:textId="5462E318" w:rsidR="001A2B61" w:rsidRPr="00FF4F1C" w:rsidRDefault="00B0198F" w:rsidP="00B019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4-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CBE19CF" w14:textId="77777777" w:rsidR="00D57004" w:rsidRPr="00FF4F1C" w:rsidRDefault="00D570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15E39B3D" w14:textId="6A9B0D7D" w:rsidR="001A2B61" w:rsidRPr="00FF4F1C" w:rsidRDefault="00D570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5-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1C849D4" w14:textId="77777777" w:rsidR="005157A6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3.2 </w:t>
            </w:r>
          </w:p>
          <w:p w14:paraId="54B033AD" w14:textId="685B6386" w:rsidR="001A2B61" w:rsidRPr="00FF4F1C" w:rsidRDefault="005157A6" w:rsidP="005157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7.0-0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06BBA33E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DA861F3" w14:textId="6670E382" w:rsidR="001A2B61" w:rsidRPr="00FF4F1C" w:rsidRDefault="008714A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5744BDF" w14:textId="406B44DD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034F62" w14:textId="4B97DFC2" w:rsidR="001A2B61" w:rsidRPr="00FF4F1C" w:rsidRDefault="0041356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DE4A00" w:rsidRPr="00FF4F1C" w14:paraId="6EB937F3" w14:textId="77777777" w:rsidTr="00DC6015">
        <w:trPr>
          <w:trHeight w:val="288"/>
        </w:trPr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A58DCFE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ongitudinal 2-chamber strain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79D5FB" w14:textId="77777777" w:rsidR="00284C8A" w:rsidRPr="00FF4F1C" w:rsidRDefault="00284C8A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0.1 </w:t>
            </w:r>
          </w:p>
          <w:p w14:paraId="6FECBEB9" w14:textId="05080A25" w:rsidR="001A2B61" w:rsidRPr="00FF4F1C" w:rsidRDefault="00284C8A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6.0-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20941E" w14:textId="4117A696" w:rsidR="00C360F4" w:rsidRPr="00FF4F1C" w:rsidRDefault="00C360F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07E7DDC2" w14:textId="2242990B" w:rsidR="001A2B61" w:rsidRPr="00FF4F1C" w:rsidRDefault="00C360F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3.8-0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ACDAC50" w14:textId="77777777" w:rsidR="00085946" w:rsidRPr="00FF4F1C" w:rsidRDefault="00085946" w:rsidP="000859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4.3 </w:t>
            </w:r>
          </w:p>
          <w:p w14:paraId="42A96D52" w14:textId="16BB4EE0" w:rsidR="001A2B61" w:rsidRPr="00FF4F1C" w:rsidRDefault="00085946" w:rsidP="000859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8.7-0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464FCBC1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03112C1" w14:textId="77777777" w:rsidR="00944404" w:rsidRPr="00FF4F1C" w:rsidRDefault="009444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0.1 </w:t>
            </w:r>
          </w:p>
          <w:p w14:paraId="705675E4" w14:textId="33332416" w:rsidR="001A2B61" w:rsidRPr="00FF4F1C" w:rsidRDefault="009444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4.3-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C37B3F9" w14:textId="77777777" w:rsidR="00D57004" w:rsidRPr="00FF4F1C" w:rsidRDefault="00D57004" w:rsidP="00D570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158B4F9E" w14:textId="77AABD93" w:rsidR="001A2B61" w:rsidRPr="00FF4F1C" w:rsidRDefault="00D57004" w:rsidP="00D570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3.1-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B7401C0" w14:textId="77777777" w:rsidR="005157A6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3.2 </w:t>
            </w:r>
          </w:p>
          <w:p w14:paraId="7D82A949" w14:textId="26DD8B03" w:rsidR="001A2B61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6.5-0)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14:paraId="5C8C6B09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953786E" w14:textId="1941A6E8" w:rsidR="001A2B61" w:rsidRPr="00FF4F1C" w:rsidRDefault="008714A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50785E" w14:textId="4F41AA66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6CE23C" w14:textId="3C228050" w:rsidR="001A2B61" w:rsidRPr="00FF4F1C" w:rsidRDefault="0041356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DE4A00" w:rsidRPr="00FF4F1C" w14:paraId="35A77CF1" w14:textId="77777777" w:rsidTr="00DC6015">
        <w:trPr>
          <w:trHeight w:val="288"/>
        </w:trPr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095B" w14:textId="77777777" w:rsidR="001A2B61" w:rsidRPr="00FF4F1C" w:rsidRDefault="001A2B61" w:rsidP="00EB0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b/>
                <w:color w:val="000000"/>
              </w:rPr>
              <w:t>Longitudinal 4-chamber strain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E3BD" w14:textId="77777777" w:rsidR="00284C8A" w:rsidRPr="00FF4F1C" w:rsidRDefault="00284C8A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082736A9" w14:textId="24FF6B80" w:rsidR="001A2B61" w:rsidRPr="00FF4F1C" w:rsidRDefault="00284C8A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 (-4.7-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0CBB" w14:textId="77777777" w:rsidR="00C360F4" w:rsidRPr="00FF4F1C" w:rsidRDefault="00C360F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518CBA62" w14:textId="290398B4" w:rsidR="001A2B61" w:rsidRPr="00FF4F1C" w:rsidRDefault="00C360F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0-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9324" w14:textId="77777777" w:rsidR="00870224" w:rsidRPr="00FF4F1C" w:rsidRDefault="0087022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3.3 </w:t>
            </w:r>
          </w:p>
          <w:p w14:paraId="7436B940" w14:textId="7D58A11E" w:rsidR="001A2B61" w:rsidRPr="00FF4F1C" w:rsidRDefault="0087022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6.4-0)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A365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EFC3" w14:textId="77777777" w:rsidR="00944404" w:rsidRPr="00FF4F1C" w:rsidRDefault="009444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6F73B921" w14:textId="0F7F5C77" w:rsidR="001A2B61" w:rsidRPr="00FF4F1C" w:rsidRDefault="00944404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5.0-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92F4" w14:textId="77777777" w:rsidR="00320D4C" w:rsidRPr="00FF4F1C" w:rsidRDefault="00320D4C" w:rsidP="00320D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  <w:p w14:paraId="178816A3" w14:textId="0C2EA535" w:rsidR="001A2B61" w:rsidRPr="00FF4F1C" w:rsidRDefault="00320D4C" w:rsidP="00320D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4.6-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86BC" w14:textId="77777777" w:rsidR="005157A6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 xml:space="preserve">-3.2 </w:t>
            </w:r>
          </w:p>
          <w:p w14:paraId="2B6FE6AA" w14:textId="4AE7788E" w:rsidR="001A2B61" w:rsidRPr="00FF4F1C" w:rsidRDefault="005157A6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(-7.8-0)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F136" w14:textId="77777777" w:rsidR="001A2B61" w:rsidRPr="00FF4F1C" w:rsidRDefault="001A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7105" w14:textId="42E56F20" w:rsidR="001A2B61" w:rsidRPr="00FF4F1C" w:rsidRDefault="008714A5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1A11" w14:textId="6F385841" w:rsidR="001A2B61" w:rsidRPr="00FF4F1C" w:rsidRDefault="00042B61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D1DA" w14:textId="3246535C" w:rsidR="001A2B61" w:rsidRPr="00FF4F1C" w:rsidRDefault="0041356B" w:rsidP="00EB0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F1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</w:tbl>
    <w:p w14:paraId="62199465" w14:textId="77777777" w:rsidR="001A2B61" w:rsidRPr="00FF4F1C" w:rsidRDefault="001A2B61" w:rsidP="001A2B61">
      <w:pPr>
        <w:widowControl/>
        <w:spacing w:line="360" w:lineRule="auto"/>
        <w:rPr>
          <w:rFonts w:ascii="Times New Roman" w:hAnsi="Times New Roman" w:cs="Times New Roman"/>
        </w:rPr>
      </w:pPr>
    </w:p>
    <w:p w14:paraId="5CFCA42E" w14:textId="77777777" w:rsidR="001A2B61" w:rsidRPr="00FF4F1C" w:rsidRDefault="001A2B61" w:rsidP="006948E9">
      <w:pPr>
        <w:widowControl/>
        <w:spacing w:line="480" w:lineRule="auto"/>
        <w:rPr>
          <w:rFonts w:ascii="Times New Roman" w:hAnsi="Times New Roman" w:cs="Times New Roman"/>
        </w:rPr>
      </w:pPr>
      <w:r w:rsidRPr="00FF4F1C">
        <w:rPr>
          <w:rFonts w:ascii="Times New Roman" w:hAnsi="Times New Roman" w:cs="Times New Roman"/>
          <w:b/>
          <w:bCs/>
        </w:rPr>
        <w:lastRenderedPageBreak/>
        <w:t xml:space="preserve">Abbreviations: </w:t>
      </w:r>
      <w:r w:rsidRPr="00FF4F1C">
        <w:rPr>
          <w:rFonts w:ascii="Times New Roman" w:hAnsi="Times New Roman" w:cs="Times New Roman"/>
          <w:bCs/>
        </w:rPr>
        <w:t xml:space="preserve">CPI: cardiac power index; CPO: cardiac power output; DBP: diastolic blood pressure; e’: early diastolic tissue velocity at mitral annulus; E/A: early to late diastolic </w:t>
      </w:r>
      <w:proofErr w:type="spellStart"/>
      <w:r w:rsidRPr="00FF4F1C">
        <w:rPr>
          <w:rFonts w:ascii="Times New Roman" w:hAnsi="Times New Roman" w:cs="Times New Roman"/>
          <w:bCs/>
        </w:rPr>
        <w:t>transmitral</w:t>
      </w:r>
      <w:proofErr w:type="spellEnd"/>
      <w:r w:rsidRPr="00FF4F1C">
        <w:rPr>
          <w:rFonts w:ascii="Times New Roman" w:hAnsi="Times New Roman" w:cs="Times New Roman"/>
          <w:bCs/>
        </w:rPr>
        <w:t xml:space="preserve"> flow velocity; E/e’: early diastolic </w:t>
      </w:r>
      <w:proofErr w:type="spellStart"/>
      <w:r w:rsidRPr="00FF4F1C">
        <w:rPr>
          <w:rFonts w:ascii="Times New Roman" w:hAnsi="Times New Roman" w:cs="Times New Roman"/>
          <w:bCs/>
        </w:rPr>
        <w:t>transmitral</w:t>
      </w:r>
      <w:proofErr w:type="spellEnd"/>
      <w:r w:rsidRPr="00FF4F1C">
        <w:rPr>
          <w:rFonts w:ascii="Times New Roman" w:hAnsi="Times New Roman" w:cs="Times New Roman"/>
          <w:bCs/>
        </w:rPr>
        <w:t xml:space="preserve"> flow velocity to e’; ECMO: </w:t>
      </w:r>
      <w:r w:rsidRPr="00FF4F1C">
        <w:rPr>
          <w:rFonts w:ascii="Times New Roman" w:hAnsi="Times New Roman" w:cs="Times New Roman"/>
        </w:rPr>
        <w:t xml:space="preserve">extracorporeal membrane oxygenation; FS: fractional shortening; HR: heart rate; LIMP: left ventricular index of myocardial performance; LVEDV: left ventricular end-diastolic volume; LVEF: left ventricular ejection fraction; LVESV: left ventricular end-systolic volume; </w:t>
      </w:r>
      <w:proofErr w:type="spellStart"/>
      <w:r w:rsidRPr="00FF4F1C">
        <w:rPr>
          <w:rFonts w:ascii="Times New Roman" w:hAnsi="Times New Roman" w:cs="Times New Roman"/>
        </w:rPr>
        <w:t>LVIDd</w:t>
      </w:r>
      <w:proofErr w:type="spellEnd"/>
      <w:r w:rsidRPr="00FF4F1C">
        <w:rPr>
          <w:rFonts w:ascii="Times New Roman" w:hAnsi="Times New Roman" w:cs="Times New Roman"/>
        </w:rPr>
        <w:t>: left ventricular internal diameter in diastole; LVIDs: left ventricular internal diameter in systole; LVOT: left ventricular outflow trace; MAP: mean arterial pressure; s’: peak systolic tissue velocity at mitral annulus; SBP: systolic blood pressure; VTI: velocity time integral.</w:t>
      </w:r>
    </w:p>
    <w:p w14:paraId="0DA123B1" w14:textId="77777777" w:rsidR="001A2B61" w:rsidRPr="00FF4F1C" w:rsidRDefault="001A2B61" w:rsidP="001A2B61">
      <w:pPr>
        <w:spacing w:line="360" w:lineRule="auto"/>
        <w:rPr>
          <w:rFonts w:ascii="Times New Roman" w:hAnsi="Times New Roman" w:cs="Times New Roman"/>
        </w:rPr>
      </w:pPr>
    </w:p>
    <w:p w14:paraId="4C4CEA3D" w14:textId="77777777" w:rsidR="00C55BE3" w:rsidRPr="00FF4F1C" w:rsidRDefault="00C55BE3" w:rsidP="00C55BE3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0044457" w14:textId="6552A43A" w:rsidR="001E1225" w:rsidRPr="00FF4F1C" w:rsidRDefault="001E1225" w:rsidP="003B4E96">
      <w:pPr>
        <w:widowControl/>
        <w:spacing w:after="160" w:line="259" w:lineRule="auto"/>
        <w:rPr>
          <w:rFonts w:ascii="Times New Roman" w:hAnsi="Times New Roman" w:cs="Times New Roman"/>
          <w:b/>
        </w:rPr>
      </w:pPr>
    </w:p>
    <w:sectPr w:rsidR="001E1225" w:rsidRPr="00FF4F1C" w:rsidSect="00AB1A64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DDDB2" w14:textId="77777777" w:rsidR="004D3216" w:rsidRDefault="004D3216" w:rsidP="00367954">
      <w:r>
        <w:separator/>
      </w:r>
    </w:p>
  </w:endnote>
  <w:endnote w:type="continuationSeparator" w:id="0">
    <w:p w14:paraId="6A6729E2" w14:textId="77777777" w:rsidR="004D3216" w:rsidRDefault="004D3216" w:rsidP="00367954">
      <w:r>
        <w:continuationSeparator/>
      </w:r>
    </w:p>
  </w:endnote>
  <w:endnote w:type="continuationNotice" w:id="1">
    <w:p w14:paraId="3B4BD987" w14:textId="77777777" w:rsidR="004D3216" w:rsidRDefault="004D32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7ACBE8" w14:textId="37C07C3D" w:rsidR="00534B61" w:rsidRDefault="00534B61">
    <w:pPr>
      <w:pStyle w:val="Footer"/>
      <w:jc w:val="right"/>
    </w:pPr>
    <w:r>
      <w:t xml:space="preserve">Page </w:t>
    </w:r>
    <w:sdt>
      <w:sdtPr>
        <w:id w:val="120961194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2D01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C8FE7CE" w14:textId="77777777" w:rsidR="00534B61" w:rsidRDefault="00534B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BE579" w14:textId="25592EA4" w:rsidR="00534B61" w:rsidRDefault="00534B61">
    <w:pPr>
      <w:pStyle w:val="Footer"/>
      <w:jc w:val="right"/>
    </w:pPr>
    <w:r>
      <w:t xml:space="preserve">Page </w:t>
    </w:r>
    <w:sdt>
      <w:sdtPr>
        <w:id w:val="85369513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2D01">
          <w:rPr>
            <w:noProof/>
          </w:rPr>
          <w:t>9</w:t>
        </w:r>
        <w:r>
          <w:rPr>
            <w:noProof/>
          </w:rPr>
          <w:fldChar w:fldCharType="end"/>
        </w:r>
      </w:sdtContent>
    </w:sdt>
  </w:p>
  <w:p w14:paraId="568C698B" w14:textId="77777777" w:rsidR="00534B61" w:rsidRDefault="00534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8C7FA" w14:textId="77777777" w:rsidR="004D3216" w:rsidRDefault="004D3216" w:rsidP="00367954">
      <w:r>
        <w:separator/>
      </w:r>
    </w:p>
  </w:footnote>
  <w:footnote w:type="continuationSeparator" w:id="0">
    <w:p w14:paraId="27FB0956" w14:textId="77777777" w:rsidR="004D3216" w:rsidRDefault="004D3216" w:rsidP="00367954">
      <w:r>
        <w:continuationSeparator/>
      </w:r>
    </w:p>
  </w:footnote>
  <w:footnote w:type="continuationNotice" w:id="1">
    <w:p w14:paraId="30E14EBB" w14:textId="77777777" w:rsidR="004D3216" w:rsidRDefault="004D32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A975F" w14:textId="77777777" w:rsidR="00ED6E8F" w:rsidRPr="00ED6E8F" w:rsidRDefault="00ED6E8F" w:rsidP="00ED6E8F">
    <w:pPr>
      <w:widowControl/>
      <w:suppressLineNumbers/>
      <w:adjustRightInd w:val="0"/>
      <w:snapToGrid w:val="0"/>
      <w:rPr>
        <w:rFonts w:ascii="Times New Roman" w:eastAsia="Calibri" w:hAnsi="Times New Roman" w:cs="Times New Roman"/>
        <w:kern w:val="0"/>
        <w:sz w:val="20"/>
        <w:szCs w:val="16"/>
        <w:lang w:eastAsia="en-US"/>
      </w:rPr>
    </w:pPr>
    <w:r w:rsidRPr="00ED6E8F">
      <w:rPr>
        <w:rFonts w:ascii="Times New Roman" w:eastAsia="Calibri" w:hAnsi="Times New Roman" w:cs="Times New Roman"/>
        <w:kern w:val="0"/>
        <w:sz w:val="20"/>
        <w:szCs w:val="16"/>
        <w:lang w:eastAsia="en-US"/>
      </w:rPr>
      <w:t xml:space="preserve">Effects of varying blood flow rate during peripheral </w:t>
    </w:r>
    <w:proofErr w:type="spellStart"/>
    <w:r w:rsidRPr="00ED6E8F">
      <w:rPr>
        <w:rFonts w:ascii="Times New Roman" w:eastAsia="Calibri" w:hAnsi="Times New Roman" w:cs="Times New Roman"/>
        <w:kern w:val="0"/>
        <w:sz w:val="20"/>
        <w:szCs w:val="16"/>
        <w:lang w:eastAsia="en-US"/>
      </w:rPr>
      <w:t>veno</w:t>
    </w:r>
    <w:proofErr w:type="spellEnd"/>
    <w:r w:rsidRPr="00ED6E8F">
      <w:rPr>
        <w:rFonts w:ascii="Times New Roman" w:eastAsia="Calibri" w:hAnsi="Times New Roman" w:cs="Times New Roman"/>
        <w:kern w:val="0"/>
        <w:sz w:val="20"/>
        <w:szCs w:val="16"/>
        <w:lang w:eastAsia="en-US"/>
      </w:rPr>
      <w:t>-arterial extracorporeal membrane oxygen (V-A ECMO) on left ventricular function measured by two-dimensional strain</w:t>
    </w:r>
  </w:p>
  <w:p w14:paraId="38C1F859" w14:textId="77777777" w:rsidR="00534B61" w:rsidRPr="001A2B61" w:rsidRDefault="00534B61" w:rsidP="001A2B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80B09"/>
    <w:multiLevelType w:val="hybridMultilevel"/>
    <w:tmpl w:val="A40CCEFC"/>
    <w:lvl w:ilvl="0" w:tplc="C0B6A334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F7C18"/>
    <w:multiLevelType w:val="hybridMultilevel"/>
    <w:tmpl w:val="D5EE9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B338C1"/>
    <w:multiLevelType w:val="hybridMultilevel"/>
    <w:tmpl w:val="5F54AE30"/>
    <w:lvl w:ilvl="0" w:tplc="F8A6B9B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516"/>
    <w:rsid w:val="000235D9"/>
    <w:rsid w:val="00030467"/>
    <w:rsid w:val="00042B61"/>
    <w:rsid w:val="00053DDC"/>
    <w:rsid w:val="000634F8"/>
    <w:rsid w:val="00085946"/>
    <w:rsid w:val="000A4188"/>
    <w:rsid w:val="000A6DB8"/>
    <w:rsid w:val="000B482B"/>
    <w:rsid w:val="00104B3F"/>
    <w:rsid w:val="0010726E"/>
    <w:rsid w:val="001161F5"/>
    <w:rsid w:val="00153FB5"/>
    <w:rsid w:val="001616F2"/>
    <w:rsid w:val="00166302"/>
    <w:rsid w:val="00177A74"/>
    <w:rsid w:val="001A2B61"/>
    <w:rsid w:val="001C375F"/>
    <w:rsid w:val="001C5773"/>
    <w:rsid w:val="001E1225"/>
    <w:rsid w:val="001F1443"/>
    <w:rsid w:val="001F65AF"/>
    <w:rsid w:val="00213709"/>
    <w:rsid w:val="00246C55"/>
    <w:rsid w:val="00265BD9"/>
    <w:rsid w:val="00284C8A"/>
    <w:rsid w:val="002B6A65"/>
    <w:rsid w:val="00320075"/>
    <w:rsid w:val="00320D4C"/>
    <w:rsid w:val="00323FE8"/>
    <w:rsid w:val="00367954"/>
    <w:rsid w:val="00375C4C"/>
    <w:rsid w:val="0038577F"/>
    <w:rsid w:val="003B4E96"/>
    <w:rsid w:val="003D261E"/>
    <w:rsid w:val="003F1764"/>
    <w:rsid w:val="0041356B"/>
    <w:rsid w:val="0044246A"/>
    <w:rsid w:val="00443BBB"/>
    <w:rsid w:val="00493CF3"/>
    <w:rsid w:val="004A7D6E"/>
    <w:rsid w:val="004B6FD0"/>
    <w:rsid w:val="004D3216"/>
    <w:rsid w:val="005157A6"/>
    <w:rsid w:val="00534B61"/>
    <w:rsid w:val="00537218"/>
    <w:rsid w:val="005375A2"/>
    <w:rsid w:val="00585407"/>
    <w:rsid w:val="00586516"/>
    <w:rsid w:val="005C6E70"/>
    <w:rsid w:val="005D579C"/>
    <w:rsid w:val="005D6467"/>
    <w:rsid w:val="005E2DAA"/>
    <w:rsid w:val="00640DF1"/>
    <w:rsid w:val="00650C15"/>
    <w:rsid w:val="00651C9F"/>
    <w:rsid w:val="006858D7"/>
    <w:rsid w:val="00693F4B"/>
    <w:rsid w:val="006948E9"/>
    <w:rsid w:val="006B193B"/>
    <w:rsid w:val="006E2169"/>
    <w:rsid w:val="006E56DE"/>
    <w:rsid w:val="006F0034"/>
    <w:rsid w:val="006F14DD"/>
    <w:rsid w:val="00730AAA"/>
    <w:rsid w:val="00761DEA"/>
    <w:rsid w:val="007648E8"/>
    <w:rsid w:val="00764FF9"/>
    <w:rsid w:val="00766C36"/>
    <w:rsid w:val="00783D8F"/>
    <w:rsid w:val="007B0262"/>
    <w:rsid w:val="007C0891"/>
    <w:rsid w:val="007C7C70"/>
    <w:rsid w:val="007D32D0"/>
    <w:rsid w:val="007D6383"/>
    <w:rsid w:val="007E6056"/>
    <w:rsid w:val="00826E2F"/>
    <w:rsid w:val="00844F0C"/>
    <w:rsid w:val="0084508A"/>
    <w:rsid w:val="0085199B"/>
    <w:rsid w:val="00860F8E"/>
    <w:rsid w:val="00870224"/>
    <w:rsid w:val="00870EB9"/>
    <w:rsid w:val="008714A5"/>
    <w:rsid w:val="008C561E"/>
    <w:rsid w:val="008C7BFE"/>
    <w:rsid w:val="008E1C08"/>
    <w:rsid w:val="00902FDD"/>
    <w:rsid w:val="009359AE"/>
    <w:rsid w:val="00936AFD"/>
    <w:rsid w:val="00940546"/>
    <w:rsid w:val="00944404"/>
    <w:rsid w:val="00985AF9"/>
    <w:rsid w:val="00996926"/>
    <w:rsid w:val="00A029EE"/>
    <w:rsid w:val="00A37CB0"/>
    <w:rsid w:val="00A47F77"/>
    <w:rsid w:val="00AB1A64"/>
    <w:rsid w:val="00AE0D87"/>
    <w:rsid w:val="00AE35E9"/>
    <w:rsid w:val="00B0198F"/>
    <w:rsid w:val="00B160FA"/>
    <w:rsid w:val="00B8429D"/>
    <w:rsid w:val="00B86D10"/>
    <w:rsid w:val="00B905B6"/>
    <w:rsid w:val="00B93287"/>
    <w:rsid w:val="00BF249E"/>
    <w:rsid w:val="00C060D2"/>
    <w:rsid w:val="00C245A0"/>
    <w:rsid w:val="00C360F4"/>
    <w:rsid w:val="00C44BBB"/>
    <w:rsid w:val="00C55BE3"/>
    <w:rsid w:val="00C61FF4"/>
    <w:rsid w:val="00C7242B"/>
    <w:rsid w:val="00C847AA"/>
    <w:rsid w:val="00C95CD7"/>
    <w:rsid w:val="00CB1D90"/>
    <w:rsid w:val="00CC6CA3"/>
    <w:rsid w:val="00D52F05"/>
    <w:rsid w:val="00D57004"/>
    <w:rsid w:val="00D64E8A"/>
    <w:rsid w:val="00D7016E"/>
    <w:rsid w:val="00D960EC"/>
    <w:rsid w:val="00DC6015"/>
    <w:rsid w:val="00DE4A00"/>
    <w:rsid w:val="00E002F7"/>
    <w:rsid w:val="00E356E8"/>
    <w:rsid w:val="00E36093"/>
    <w:rsid w:val="00E52D01"/>
    <w:rsid w:val="00E71CBC"/>
    <w:rsid w:val="00E76666"/>
    <w:rsid w:val="00E85DB3"/>
    <w:rsid w:val="00EB0F44"/>
    <w:rsid w:val="00EB69BE"/>
    <w:rsid w:val="00EC7CBF"/>
    <w:rsid w:val="00ED6E8F"/>
    <w:rsid w:val="00EE490B"/>
    <w:rsid w:val="00EE6AF1"/>
    <w:rsid w:val="00F00B96"/>
    <w:rsid w:val="00F1335B"/>
    <w:rsid w:val="00F14346"/>
    <w:rsid w:val="00F21B4C"/>
    <w:rsid w:val="00F80405"/>
    <w:rsid w:val="00F8496D"/>
    <w:rsid w:val="00F87D8B"/>
    <w:rsid w:val="00FA64CC"/>
    <w:rsid w:val="00FC07E9"/>
    <w:rsid w:val="00FF4F1C"/>
    <w:rsid w:val="0A0E47E0"/>
    <w:rsid w:val="0B2DE6DB"/>
    <w:rsid w:val="0E0B8A3E"/>
    <w:rsid w:val="2464C0FA"/>
    <w:rsid w:val="56C2749B"/>
    <w:rsid w:val="7CF4F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6B19"/>
  <w15:chartTrackingRefBased/>
  <w15:docId w15:val="{5B56A2F5-7197-40DE-AF16-5752E4BD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E8A"/>
    <w:pPr>
      <w:widowControl w:val="0"/>
      <w:spacing w:after="0" w:line="240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4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E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E8A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E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E8A"/>
    <w:rPr>
      <w:rFonts w:ascii="Segoe UI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36795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954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7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954"/>
    <w:rPr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1A6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36093"/>
    <w:pPr>
      <w:widowControl/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E36093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36093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E3609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093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6093"/>
    <w:rPr>
      <w:color w:val="5A5A5A" w:themeColor="text1" w:themeTint="A5"/>
      <w:spacing w:val="15"/>
      <w:kern w:val="2"/>
    </w:rPr>
  </w:style>
  <w:style w:type="paragraph" w:styleId="ListParagraph">
    <w:name w:val="List Paragraph"/>
    <w:basedOn w:val="Normal"/>
    <w:uiPriority w:val="34"/>
    <w:qFormat/>
    <w:rsid w:val="005D57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579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A6DB8"/>
    <w:pPr>
      <w:spacing w:after="0" w:line="240" w:lineRule="auto"/>
    </w:pPr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4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28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8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4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0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8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40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2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5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7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7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7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4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13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3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6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7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5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07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7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53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5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77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92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6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872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617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9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25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5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4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1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3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5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9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2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0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8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9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5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2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7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0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54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05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16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2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4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2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6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3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7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3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1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07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52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04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5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0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46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6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0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7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7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3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8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04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1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3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7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4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0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889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wcsin@hku.h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8FB69-94F0-4625-B032-2350EE2CF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313</Words>
  <Characters>748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8782</CharactersWithSpaces>
  <SharedDoc>false</SharedDoc>
  <HLinks>
    <vt:vector size="6" baseType="variant">
      <vt:variant>
        <vt:i4>1638455</vt:i4>
      </vt:variant>
      <vt:variant>
        <vt:i4>0</vt:i4>
      </vt:variant>
      <vt:variant>
        <vt:i4>0</vt:i4>
      </vt:variant>
      <vt:variant>
        <vt:i4>5</vt:i4>
      </vt:variant>
      <vt:variant>
        <vt:lpwstr>mailto:drwcsin@hku.h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Ip</dc:creator>
  <cp:keywords/>
  <dc:description/>
  <cp:lastModifiedBy>April Ip</cp:lastModifiedBy>
  <cp:revision>6</cp:revision>
  <dcterms:created xsi:type="dcterms:W3CDTF">2023-03-27T05:20:00Z</dcterms:created>
  <dcterms:modified xsi:type="dcterms:W3CDTF">2023-03-27T05:25:00Z</dcterms:modified>
</cp:coreProperties>
</file>